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1EF0E" w14:textId="77777777" w:rsidR="00BC1363" w:rsidRPr="00420045" w:rsidRDefault="00BC1363" w:rsidP="00BC1363">
      <w:pPr>
        <w:pStyle w:val="Heading1"/>
        <w:rPr>
          <w:color w:val="auto"/>
        </w:rPr>
      </w:pPr>
      <w:r w:rsidRPr="00420045">
        <w:rPr>
          <w:color w:val="auto"/>
        </w:rPr>
        <w:t>Efficiency and Cost of Hospital Services in India: A Multi-Site Study to Inform Provider Payment Rates and Health Technology Assessment</w:t>
      </w:r>
    </w:p>
    <w:p w14:paraId="10DEA74C" w14:textId="77777777" w:rsidR="006D4EA1" w:rsidRPr="00420045" w:rsidRDefault="006D4EA1" w:rsidP="005940BF">
      <w:pPr>
        <w:jc w:val="center"/>
        <w:rPr>
          <w:rFonts w:ascii="Cambria" w:hAnsi="Cambria"/>
          <w:b/>
        </w:rPr>
      </w:pPr>
    </w:p>
    <w:p w14:paraId="1F1E4A52" w14:textId="7832DD8A" w:rsidR="00BC1363" w:rsidRPr="00420045" w:rsidRDefault="00BC1363" w:rsidP="00BC1363">
      <w:pPr>
        <w:sectPr w:rsidR="00BC1363" w:rsidRPr="00420045" w:rsidSect="006D4E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20045">
        <w:t>Supplementary material</w:t>
      </w:r>
    </w:p>
    <w:p w14:paraId="022D32D6" w14:textId="77777777" w:rsidR="004E5330" w:rsidRPr="00420045" w:rsidRDefault="00AC5DC0" w:rsidP="005940BF">
      <w:pPr>
        <w:jc w:val="center"/>
        <w:rPr>
          <w:rFonts w:ascii="Cambria" w:hAnsi="Cambria"/>
          <w:b/>
        </w:rPr>
      </w:pPr>
      <w:r w:rsidRPr="00420045">
        <w:rPr>
          <w:rFonts w:ascii="Cambria" w:hAnsi="Cambria"/>
          <w:b/>
        </w:rPr>
        <w:lastRenderedPageBreak/>
        <w:t>Supplementary material</w:t>
      </w:r>
      <w:r w:rsidR="0096532B" w:rsidRPr="00420045">
        <w:rPr>
          <w:rFonts w:ascii="Cambria" w:hAnsi="Cambria"/>
          <w:b/>
        </w:rPr>
        <w:t>:</w:t>
      </w:r>
      <w:r w:rsidR="0065718E" w:rsidRPr="00420045">
        <w:rPr>
          <w:rFonts w:ascii="Cambria" w:hAnsi="Cambria"/>
          <w:b/>
        </w:rPr>
        <w:t xml:space="preserve"> Table S1</w:t>
      </w:r>
      <w:r w:rsidR="0096532B" w:rsidRPr="00420045">
        <w:rPr>
          <w:rFonts w:ascii="Cambria" w:hAnsi="Cambria"/>
          <w:b/>
        </w:rPr>
        <w:t xml:space="preserve"> Profile of sampled specialties (Inpatient cost centre)</w:t>
      </w:r>
      <w:r w:rsidR="00366FA1" w:rsidRPr="00420045">
        <w:rPr>
          <w:rFonts w:ascii="Cambria" w:hAnsi="Cambria"/>
          <w:b/>
        </w:rPr>
        <w:t xml:space="preserve">- </w:t>
      </w:r>
      <w:r w:rsidR="00D07A47" w:rsidRPr="00420045">
        <w:rPr>
          <w:rFonts w:ascii="Cambria" w:hAnsi="Cambria"/>
          <w:b/>
        </w:rPr>
        <w:t>all costs in INR</w:t>
      </w:r>
    </w:p>
    <w:tbl>
      <w:tblPr>
        <w:tblW w:w="1458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164"/>
        <w:gridCol w:w="881"/>
        <w:gridCol w:w="1022"/>
        <w:gridCol w:w="1023"/>
        <w:gridCol w:w="1022"/>
        <w:gridCol w:w="1022"/>
        <w:gridCol w:w="1023"/>
        <w:gridCol w:w="1022"/>
        <w:gridCol w:w="1023"/>
        <w:gridCol w:w="1022"/>
        <w:gridCol w:w="1022"/>
        <w:gridCol w:w="1114"/>
        <w:gridCol w:w="1114"/>
        <w:gridCol w:w="1113"/>
      </w:tblGrid>
      <w:tr w:rsidR="00420045" w:rsidRPr="00420045" w14:paraId="022D32DD" w14:textId="77777777" w:rsidTr="00BD1A3A">
        <w:trPr>
          <w:trHeight w:val="170"/>
          <w:tblHeader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7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8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06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9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Number of beds</w:t>
            </w:r>
          </w:p>
        </w:tc>
        <w:tc>
          <w:tcPr>
            <w:tcW w:w="306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A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Average length of stay</w:t>
            </w:r>
          </w:p>
        </w:tc>
        <w:tc>
          <w:tcPr>
            <w:tcW w:w="306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B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Bed occupancy</w:t>
            </w:r>
          </w:p>
        </w:tc>
        <w:tc>
          <w:tcPr>
            <w:tcW w:w="334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C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Cost per admission</w:t>
            </w:r>
            <w:r w:rsidR="00217288"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unadjusted)</w:t>
            </w:r>
          </w:p>
        </w:tc>
      </w:tr>
      <w:tr w:rsidR="00420045" w:rsidRPr="00420045" w14:paraId="022D32E8" w14:textId="77777777" w:rsidTr="00BD1A3A">
        <w:trPr>
          <w:trHeight w:val="170"/>
          <w:tblHeader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E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DF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0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20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1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 range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2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20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3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 range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4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20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5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 range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6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222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7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 range</w:t>
            </w:r>
          </w:p>
        </w:tc>
      </w:tr>
      <w:tr w:rsidR="00420045" w:rsidRPr="00420045" w14:paraId="022D32F7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9" w14:textId="77777777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Overall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A" w14:textId="27399A8D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32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B" w14:textId="35682C1B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2EC" w14:textId="1ABBEF71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1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2ED" w14:textId="68AD90D1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45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EE" w14:textId="2380D046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3.9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2EF" w14:textId="10F02D9B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2.8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2F0" w14:textId="7FE9FF64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5.1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F1" w14:textId="0CA476AC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0.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2F2" w14:textId="13D2C257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2F3" w14:textId="2D3A51A8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1.4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F4" w14:textId="19514807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 xml:space="preserve"> 3,926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2F5" w14:textId="26A4F229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2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319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2F6" w14:textId="39620B40" w:rsidR="009951C4" w:rsidRPr="00420045" w:rsidRDefault="009951C4" w:rsidP="009951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8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057)</w:t>
            </w:r>
          </w:p>
        </w:tc>
      </w:tr>
      <w:tr w:rsidR="00420045" w:rsidRPr="00420045" w14:paraId="022D32F9" w14:textId="77777777" w:rsidTr="00BD1A3A">
        <w:trPr>
          <w:trHeight w:val="170"/>
        </w:trPr>
        <w:tc>
          <w:tcPr>
            <w:tcW w:w="14587" w:type="dxa"/>
            <w:gridSpan w:val="1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F8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Provider type</w:t>
            </w:r>
          </w:p>
        </w:tc>
      </w:tr>
      <w:tr w:rsidR="00420045" w:rsidRPr="00420045" w14:paraId="022D3308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FA" w14:textId="7777777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District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FB" w14:textId="7777777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00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FC" w14:textId="4542A95F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27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2FD" w14:textId="2ACF20A9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14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2FE" w14:textId="04F18160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48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2FF" w14:textId="477025D0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4.3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00" w14:textId="01D40C79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3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01" w14:textId="768520CF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5.2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02" w14:textId="3A125156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0.8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03" w14:textId="505BD3AF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0.4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04" w14:textId="14764C64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1.6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05" w14:textId="2C0C65AE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 xml:space="preserve"> 3,447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06" w14:textId="20EACD76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1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984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07" w14:textId="27AD2B4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7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012)</w:t>
            </w:r>
          </w:p>
        </w:tc>
      </w:tr>
      <w:tr w:rsidR="00420045" w:rsidRPr="00420045" w14:paraId="022D3317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09" w14:textId="7777777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Private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0A" w14:textId="7777777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0B" w14:textId="6786448D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0C" w14:textId="2C2B06B8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0D" w14:textId="62595129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11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0E" w14:textId="66A34D75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2.5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0F" w14:textId="15495C65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2.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10" w14:textId="1CDD563D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3.0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11" w14:textId="6F69BBAC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0.5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12" w14:textId="47357860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13" w14:textId="68EFE901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0.9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14" w14:textId="3B1BC06E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 xml:space="preserve"> 4,839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15" w14:textId="6AD8F50B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2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922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16" w14:textId="7A04DD5D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8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563)</w:t>
            </w:r>
          </w:p>
        </w:tc>
      </w:tr>
      <w:tr w:rsidR="00420045" w:rsidRPr="00420045" w14:paraId="022D3326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18" w14:textId="7777777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Tertiary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19" w14:textId="7777777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1A" w14:textId="5DBEB9CA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5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1B" w14:textId="551A6D6C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32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1C" w14:textId="6EFBD89A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118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1D" w14:textId="43E984D6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5.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1E" w14:textId="5809A0FC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4.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1F" w14:textId="1AEE4B77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7.0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20" w14:textId="08E0CEA6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0.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21" w14:textId="2E0171EB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0.5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22" w14:textId="17A94874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1.2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23" w14:textId="34F38908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 xml:space="preserve"> 5,690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24" w14:textId="203D8449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(3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609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25" w14:textId="32EE461F" w:rsidR="006C0008" w:rsidRPr="00420045" w:rsidRDefault="006C0008" w:rsidP="006C00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sz w:val="18"/>
                <w:szCs w:val="18"/>
              </w:rPr>
              <w:t>- 10</w:t>
            </w:r>
            <w:r w:rsidR="000D067F" w:rsidRPr="00420045">
              <w:rPr>
                <w:sz w:val="18"/>
                <w:szCs w:val="18"/>
              </w:rPr>
              <w:t>,</w:t>
            </w:r>
            <w:r w:rsidRPr="00420045">
              <w:rPr>
                <w:sz w:val="18"/>
                <w:szCs w:val="18"/>
              </w:rPr>
              <w:t>290)</w:t>
            </w:r>
          </w:p>
        </w:tc>
      </w:tr>
      <w:tr w:rsidR="00420045" w:rsidRPr="00420045" w14:paraId="022D3328" w14:textId="77777777" w:rsidTr="00BD1A3A">
        <w:trPr>
          <w:trHeight w:val="170"/>
        </w:trPr>
        <w:tc>
          <w:tcPr>
            <w:tcW w:w="14587" w:type="dxa"/>
            <w:gridSpan w:val="1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27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City classification</w:t>
            </w:r>
          </w:p>
        </w:tc>
      </w:tr>
      <w:tr w:rsidR="00420045" w:rsidRPr="00420045" w14:paraId="022D3337" w14:textId="77777777" w:rsidTr="004C02F8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29" w14:textId="77777777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Tier1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2D332A" w14:textId="45AEA6C0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2D332B" w14:textId="27C0CD0F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22D332C" w14:textId="2D65D9AB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(3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22D332D" w14:textId="6AB5ABE4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- 63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2E" w14:textId="6CF5B224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5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2F" w14:textId="6B564C0E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4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30" w14:textId="5D0B165B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.5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31" w14:textId="0CBD91FA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5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32" w14:textId="10D642C7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33" w14:textId="70510316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0.7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34" w14:textId="15B8B6BF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7,218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35" w14:textId="73089D8A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4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913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36" w14:textId="75C8C9AF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8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245)</w:t>
            </w:r>
          </w:p>
        </w:tc>
      </w:tr>
      <w:tr w:rsidR="00420045" w:rsidRPr="00420045" w14:paraId="022D3346" w14:textId="77777777" w:rsidTr="004C02F8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38" w14:textId="77777777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Tier2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2D3339" w14:textId="76A05BA8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2D333A" w14:textId="0BD5DCDC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22D333B" w14:textId="142EA3F2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(5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22D333C" w14:textId="281DCA8E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- 30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3D" w14:textId="7522EBF2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3E" w14:textId="5DC54C94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.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3F" w14:textId="26BB652E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.7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40" w14:textId="7C27120C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5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41" w14:textId="63401E5E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42" w14:textId="1B7FB63B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1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43" w14:textId="513F2C01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7,249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44" w14:textId="2C9099BD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3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943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45" w14:textId="2B8DB0EA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1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648)</w:t>
            </w:r>
          </w:p>
        </w:tc>
      </w:tr>
      <w:tr w:rsidR="00420045" w:rsidRPr="00420045" w14:paraId="022D3355" w14:textId="77777777" w:rsidTr="004C02F8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47" w14:textId="77777777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Tier3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2D3348" w14:textId="35881C7A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221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2D3349" w14:textId="7B014332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22D334A" w14:textId="7A7BF710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(1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22D334B" w14:textId="32D56410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rFonts w:ascii="Calibri" w:hAnsi="Calibri" w:cs="Calibri"/>
                <w:sz w:val="20"/>
                <w:szCs w:val="20"/>
              </w:rPr>
              <w:t>- 45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4C" w14:textId="7076ED10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4D" w14:textId="23E0C845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3.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4E" w14:textId="3A8DB1B4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.2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4F" w14:textId="0664ADB8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8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50" w14:textId="5F61D8C5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4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51" w14:textId="0D66B120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6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52" w14:textId="71FDABCD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3,180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53" w14:textId="4266C2FF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016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54" w14:textId="3A034C2A" w:rsidR="006252AF" w:rsidRPr="00420045" w:rsidRDefault="006252AF" w:rsidP="006252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976)</w:t>
            </w:r>
          </w:p>
        </w:tc>
      </w:tr>
      <w:tr w:rsidR="00420045" w:rsidRPr="00420045" w14:paraId="022D3357" w14:textId="77777777" w:rsidTr="00BD1A3A">
        <w:trPr>
          <w:trHeight w:val="170"/>
        </w:trPr>
        <w:tc>
          <w:tcPr>
            <w:tcW w:w="14587" w:type="dxa"/>
            <w:gridSpan w:val="1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56" w14:textId="77777777" w:rsidR="004E5330" w:rsidRPr="00420045" w:rsidRDefault="004E53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Specialty</w:t>
            </w:r>
          </w:p>
        </w:tc>
      </w:tr>
      <w:tr w:rsidR="00420045" w:rsidRPr="00420045" w14:paraId="022D3366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58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OBG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59" w14:textId="2665ED7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55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5A" w14:textId="34F6DF5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5B" w14:textId="2D46C19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6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5C" w14:textId="6A3E38B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68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5D" w14:textId="112176C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.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5E" w14:textId="1F1FAB3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3.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5F" w14:textId="0485276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.1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60" w14:textId="273FC74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.0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61" w14:textId="2934CD6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6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62" w14:textId="0F85E4A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8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63" w14:textId="1CB6000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2,670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64" w14:textId="7B539A9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661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65" w14:textId="13F85C8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6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463)</w:t>
            </w:r>
          </w:p>
        </w:tc>
      </w:tr>
      <w:tr w:rsidR="00420045" w:rsidRPr="00420045" w14:paraId="022D3375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67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Gen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68" w14:textId="7C7A1F8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9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69" w14:textId="6871227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6A" w14:textId="19E08C0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9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6B" w14:textId="1C99FB9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0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6C" w14:textId="6C11696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6D" w14:textId="10D0EE69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.9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6E" w14:textId="34CA7E6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.3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6F" w14:textId="78C3356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70" w14:textId="3BCDE9E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4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71" w14:textId="321A01E9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1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72" w14:textId="5697934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3,857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73" w14:textId="515E403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863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74" w14:textId="163BECC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7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482)</w:t>
            </w:r>
          </w:p>
        </w:tc>
      </w:tr>
      <w:tr w:rsidR="00420045" w:rsidRPr="00420045" w14:paraId="022D3384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76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Med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77" w14:textId="44A3E40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9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78" w14:textId="6BB3351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6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79" w14:textId="30436D8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6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7A" w14:textId="0D1990F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0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7B" w14:textId="52279CE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.5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7C" w14:textId="03165F4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3.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7D" w14:textId="3883398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.4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7E" w14:textId="1BAAF2F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.0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7F" w14:textId="6D01BBA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6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80" w14:textId="0D08BFA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6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81" w14:textId="5FE01C9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2,961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82" w14:textId="27D1473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779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83" w14:textId="059DEA8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6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074)</w:t>
            </w:r>
          </w:p>
        </w:tc>
      </w:tr>
      <w:tr w:rsidR="00420045" w:rsidRPr="00420045" w14:paraId="022D3393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85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Ortho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86" w14:textId="0C56291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9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87" w14:textId="2908B09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88" w14:textId="5227B35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89" w14:textId="492291A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0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8A" w14:textId="4AA71C8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5.3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8B" w14:textId="23F9B31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3.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8C" w14:textId="7DDBD51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6.7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8D" w14:textId="705A9C3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6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8E" w14:textId="0405D40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8F" w14:textId="1ABAEFF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3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90" w14:textId="3180772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4,967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91" w14:textId="22A67B7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968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92" w14:textId="1486775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7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588)</w:t>
            </w:r>
          </w:p>
        </w:tc>
      </w:tr>
      <w:tr w:rsidR="00420045" w:rsidRPr="00420045" w14:paraId="022D33A2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94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sz w:val="18"/>
                <w:szCs w:val="18"/>
              </w:rPr>
              <w:t>Ophth</w:t>
            </w:r>
            <w:proofErr w:type="spellEnd"/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95" w14:textId="38255C7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9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96" w14:textId="46C86DF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97" w14:textId="1F01828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98" w14:textId="50E1367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27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99" w14:textId="6FF2FD8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.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9A" w14:textId="73AD08E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.7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9B" w14:textId="3214C83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.3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9C" w14:textId="74B752C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4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9D" w14:textId="7D4DF19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9E" w14:textId="64AAFFC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0.6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9F" w14:textId="5AA225D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3,905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A0" w14:textId="67DABC8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959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A1" w14:textId="4EFE802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231)</w:t>
            </w:r>
          </w:p>
        </w:tc>
      </w:tr>
      <w:tr w:rsidR="00420045" w:rsidRPr="00420045" w14:paraId="022D33B1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A3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sz w:val="18"/>
                <w:szCs w:val="18"/>
              </w:rPr>
              <w:t>Paed</w:t>
            </w:r>
            <w:proofErr w:type="spellEnd"/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A4" w14:textId="067DEBD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9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A5" w14:textId="292F1D2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9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A6" w14:textId="1421911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A7" w14:textId="7F8A429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0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A8" w14:textId="7C39F24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.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A9" w14:textId="714A71A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3.4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AA" w14:textId="50BFF20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.6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AB" w14:textId="0574D25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.3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AC" w14:textId="0EEC5F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6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AD" w14:textId="1B704AA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5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AE" w14:textId="4E00595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2,877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AF" w14:textId="4D7F4109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206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B0" w14:textId="5F72B7B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940)</w:t>
            </w:r>
          </w:p>
        </w:tc>
      </w:tr>
      <w:tr w:rsidR="00420045" w:rsidRPr="00420045" w14:paraId="022D33C0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B2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ENT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B3" w14:textId="46FD531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B4" w14:textId="0490263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B5" w14:textId="16692F1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8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B6" w14:textId="1B4BD9B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22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B7" w14:textId="142D1F0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.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B8" w14:textId="3EEB8A5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.8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B9" w14:textId="3BCA1D9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.3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BA" w14:textId="6E75B2E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4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BB" w14:textId="5DE89E7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BC" w14:textId="3DDD714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0.8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BD" w14:textId="38B7CA2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5,150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BE" w14:textId="25EEE6B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4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212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BF" w14:textId="003A80F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8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195)</w:t>
            </w:r>
          </w:p>
        </w:tc>
      </w:tr>
      <w:tr w:rsidR="00420045" w:rsidRPr="00420045" w14:paraId="022D33CF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C1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Chest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C2" w14:textId="6B8A4FB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C3" w14:textId="7A7AD84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C4" w14:textId="5DB1F0A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C5" w14:textId="28D6E44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24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C6" w14:textId="162E231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5.1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C7" w14:textId="73D3D5C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3.8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C8" w14:textId="7D54CD5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.5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C9" w14:textId="48801E8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8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CA" w14:textId="43DA226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2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CB" w14:textId="709900D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6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CC" w14:textId="361E31F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9,346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CD" w14:textId="5916ACC9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788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CE" w14:textId="380A5A6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6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426)</w:t>
            </w:r>
          </w:p>
        </w:tc>
      </w:tr>
      <w:tr w:rsidR="00420045" w:rsidRPr="00420045" w14:paraId="022D33DE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D0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sz w:val="18"/>
                <w:szCs w:val="18"/>
              </w:rPr>
              <w:t>Uro</w:t>
            </w:r>
            <w:proofErr w:type="spellEnd"/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D1" w14:textId="429BE1C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0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D2" w14:textId="092079A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9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D3" w14:textId="764EF42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D4" w14:textId="5D3AC4B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0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D5" w14:textId="3DCB720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D6" w14:textId="72B4E51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.6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D7" w14:textId="795D2379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.0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D8" w14:textId="3E126F7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5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D9" w14:textId="2F4A3F4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DA" w14:textId="0657366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0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DB" w14:textId="5E068E4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8,493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DC" w14:textId="55EF89D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7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243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DD" w14:textId="6F7A0B2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3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966)</w:t>
            </w:r>
          </w:p>
        </w:tc>
      </w:tr>
      <w:tr w:rsidR="00420045" w:rsidRPr="00420045" w14:paraId="022D33ED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DF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Card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E0" w14:textId="6DC7375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E1" w14:textId="38E9804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E2" w14:textId="650A6FD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5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E3" w14:textId="77DDC37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55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E4" w14:textId="2EB9E0A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E5" w14:textId="1E1533B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.7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E6" w14:textId="29E8115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4.0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E7" w14:textId="08F8BD6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6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E8" w14:textId="78DAF12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5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E9" w14:textId="7A49659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.4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EA" w14:textId="5E65E1E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3,115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EB" w14:textId="6187C96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2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726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EC" w14:textId="06D9E02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6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284)</w:t>
            </w:r>
          </w:p>
        </w:tc>
      </w:tr>
      <w:tr w:rsidR="00420045" w:rsidRPr="00420045" w14:paraId="022D33FC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EE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Emergency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EF" w14:textId="71FA731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F0" w14:textId="29DF886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F1" w14:textId="20B3FBE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0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F2" w14:textId="6BF31FD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21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F3" w14:textId="7543AA6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.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F4" w14:textId="635F8A8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.5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F5" w14:textId="673249B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2.3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F6" w14:textId="6E1A469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.8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F7" w14:textId="47D5A74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.4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F8" w14:textId="2C40C0B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3.7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F9" w14:textId="5EF221A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2,449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3FA" w14:textId="31458AF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1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105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3FB" w14:textId="5694003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2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831)</w:t>
            </w:r>
          </w:p>
        </w:tc>
      </w:tr>
      <w:tr w:rsidR="00420045" w:rsidRPr="00420045" w14:paraId="022D340B" w14:textId="77777777" w:rsidTr="00BD1A3A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FD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Burn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FE" w14:textId="3032772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5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3FF" w14:textId="286B2E5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400" w14:textId="25F3E5A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5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401" w14:textId="52756E9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0)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02" w14:textId="3803303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6.4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403" w14:textId="2AF62D4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4.8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404" w14:textId="2809E3D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6.5)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05" w14:textId="48DD0AA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3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406" w14:textId="5464683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0.2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407" w14:textId="11896E2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0.8)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08" w14:textId="2F0C3AF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11,677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409" w14:textId="53F21CA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(7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002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40A" w14:textId="43CACFD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- 16</w:t>
            </w:r>
            <w:r w:rsidR="000D067F" w:rsidRPr="00420045">
              <w:rPr>
                <w:sz w:val="20"/>
                <w:szCs w:val="20"/>
              </w:rPr>
              <w:t>,</w:t>
            </w:r>
            <w:r w:rsidRPr="00420045">
              <w:rPr>
                <w:sz w:val="20"/>
                <w:szCs w:val="20"/>
              </w:rPr>
              <w:t>743)</w:t>
            </w:r>
          </w:p>
        </w:tc>
      </w:tr>
      <w:tr w:rsidR="00420045" w:rsidRPr="00420045" w14:paraId="022D341A" w14:textId="77777777" w:rsidTr="005E531B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0C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Dental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0D" w14:textId="2694171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0E" w14:textId="005E0FE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0F" w14:textId="6615615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10" w14:textId="3AB2528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11" w14:textId="53C57AC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12" w14:textId="699167C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13" w14:textId="621C0FA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14" w14:textId="33A59F4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3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15" w14:textId="016F3C6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16" w14:textId="6439333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17" w14:textId="558A266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4,879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18" w14:textId="1337EA6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19" w14:textId="3D3E1EF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0045" w:rsidRPr="00420045" w14:paraId="022D3429" w14:textId="77777777" w:rsidTr="005E531B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1B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ephrology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1C" w14:textId="0FC8DE4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1D" w14:textId="4422352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1E" w14:textId="0E4089F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1F" w14:textId="5D43D49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20" w14:textId="56BA7BC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.5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21" w14:textId="181E305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22" w14:textId="0A4870D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23" w14:textId="6AAC4E4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6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24" w14:textId="1E0E29D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25" w14:textId="236CBFF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26" w14:textId="4F6575D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3,256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27" w14:textId="2A7A8C4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28" w14:textId="6328ACD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0045" w:rsidRPr="00420045" w14:paraId="022D3438" w14:textId="77777777" w:rsidTr="005E531B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2A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CTVS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2B" w14:textId="6B0A4E0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2C" w14:textId="7716870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4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2D" w14:textId="6E23E0A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2E" w14:textId="5CF9970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2F" w14:textId="47BDC1C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8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30" w14:textId="2E16C6D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31" w14:textId="5930541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32" w14:textId="3AF4532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3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33" w14:textId="35CCEB4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34" w14:textId="20674BA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35" w14:textId="19010EC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42,179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36" w14:textId="26482BE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37" w14:textId="3A63EB5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0045" w:rsidRPr="00420045" w14:paraId="022D3447" w14:textId="77777777" w:rsidTr="005E531B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39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Geriatric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3A" w14:textId="5E92304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3B" w14:textId="7401E5FF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3C" w14:textId="087D394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3D" w14:textId="716D485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3E" w14:textId="61C3BB4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3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3F" w14:textId="545F39C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40" w14:textId="3AD6900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41" w14:textId="191A489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1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42" w14:textId="5D7DC6B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43" w14:textId="116B53E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44" w14:textId="6CCF938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3,420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45" w14:textId="61E2614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46" w14:textId="39C8A80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0045" w:rsidRPr="00420045" w14:paraId="022D3456" w14:textId="77777777" w:rsidTr="004B622E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48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sz w:val="18"/>
                <w:szCs w:val="18"/>
              </w:rPr>
              <w:t>Gastrology</w:t>
            </w:r>
            <w:proofErr w:type="spellEnd"/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49" w14:textId="5A75FC2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4A" w14:textId="62ACA27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6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4B" w14:textId="77D9D78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4C" w14:textId="1CF18075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4D" w14:textId="27C280E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5.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4E" w14:textId="749B8B9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4F" w14:textId="3F74883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50" w14:textId="385C92D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8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51" w14:textId="071D9F9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52" w14:textId="3CAE55C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53" w14:textId="21A799F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3,366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54" w14:textId="10FC169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55" w14:textId="48BCE0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0045" w:rsidRPr="00420045" w14:paraId="022D3465" w14:textId="77777777" w:rsidTr="004B622E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57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eurology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58" w14:textId="4075605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59" w14:textId="45729E69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5A" w14:textId="5C0EABD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5B" w14:textId="7B2F2E4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5C" w14:textId="39BE62F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.5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5D" w14:textId="763947F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5E" w14:textId="0E47DEC1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5F" w14:textId="5D8BC63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3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60" w14:textId="2B4237AD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61" w14:textId="167F433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62" w14:textId="5E3654E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7,275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63" w14:textId="6ECC0912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64" w14:textId="31FA6A48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0045" w:rsidRPr="00420045" w14:paraId="022D3474" w14:textId="77777777" w:rsidTr="004B622E">
        <w:trPr>
          <w:trHeight w:val="17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66" w14:textId="77777777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Psychiatry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67" w14:textId="728613A3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68" w14:textId="17F6383A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69" w14:textId="7C5E0F0E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6A" w14:textId="39E409F0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6B" w14:textId="57C6E6F9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5.1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6C" w14:textId="18A2E81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6D" w14:textId="0E8B7F64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6E" w14:textId="0400C03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>0.7</w:t>
            </w:r>
          </w:p>
        </w:tc>
        <w:tc>
          <w:tcPr>
            <w:tcW w:w="10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6F" w14:textId="170C2A3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70" w14:textId="265E9F2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471" w14:textId="4BB8C3A6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20045">
              <w:rPr>
                <w:sz w:val="20"/>
                <w:szCs w:val="20"/>
              </w:rPr>
              <w:t xml:space="preserve"> 6,305 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472" w14:textId="1A40FB4C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473" w14:textId="2484EB3B" w:rsidR="00D954A9" w:rsidRPr="00420045" w:rsidRDefault="00D954A9" w:rsidP="00D954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22D3475" w14:textId="77777777" w:rsidR="0065718E" w:rsidRPr="00420045" w:rsidRDefault="0065718E" w:rsidP="006648BC">
      <w:pPr>
        <w:sectPr w:rsidR="0065718E" w:rsidRPr="00420045" w:rsidSect="007541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2D3476" w14:textId="77777777" w:rsidR="0065718E" w:rsidRPr="00420045" w:rsidRDefault="0065718E" w:rsidP="005940BF">
      <w:pPr>
        <w:jc w:val="center"/>
        <w:rPr>
          <w:rFonts w:ascii="Cambria" w:hAnsi="Cambria"/>
          <w:b/>
        </w:rPr>
      </w:pPr>
      <w:r w:rsidRPr="00420045">
        <w:rPr>
          <w:rFonts w:ascii="Cambria" w:hAnsi="Cambria"/>
          <w:b/>
        </w:rPr>
        <w:lastRenderedPageBreak/>
        <w:t>Supplementary material: Table S2 Profile of sampled specialties (ICU cost centre)</w:t>
      </w:r>
      <w:r w:rsidR="00D07A47" w:rsidRPr="00420045">
        <w:rPr>
          <w:rFonts w:ascii="Cambria" w:hAnsi="Cambria"/>
          <w:b/>
        </w:rPr>
        <w:t xml:space="preserve"> -all costs in INR</w:t>
      </w:r>
    </w:p>
    <w:tbl>
      <w:tblPr>
        <w:tblW w:w="14471" w:type="dxa"/>
        <w:tblInd w:w="113" w:type="dxa"/>
        <w:tblLook w:val="04A0" w:firstRow="1" w:lastRow="0" w:firstColumn="1" w:lastColumn="0" w:noHBand="0" w:noVBand="1"/>
      </w:tblPr>
      <w:tblGrid>
        <w:gridCol w:w="1360"/>
        <w:gridCol w:w="560"/>
        <w:gridCol w:w="1212"/>
        <w:gridCol w:w="825"/>
        <w:gridCol w:w="1023"/>
        <w:gridCol w:w="1382"/>
        <w:gridCol w:w="726"/>
        <w:gridCol w:w="952"/>
        <w:gridCol w:w="1382"/>
        <w:gridCol w:w="726"/>
        <w:gridCol w:w="952"/>
        <w:gridCol w:w="1224"/>
        <w:gridCol w:w="1008"/>
        <w:gridCol w:w="1139"/>
      </w:tblGrid>
      <w:tr w:rsidR="00420045" w:rsidRPr="00420045" w14:paraId="022D347D" w14:textId="77777777" w:rsidTr="00147445">
        <w:trPr>
          <w:trHeight w:val="227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77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78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79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umber of bed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7A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verage length of stay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7B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Bed occupancy</w:t>
            </w: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7C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Cost per </w:t>
            </w:r>
            <w:r w:rsidR="00217288"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ICU </w:t>
            </w: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dmission</w:t>
            </w:r>
            <w:r w:rsidR="00217288"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 (unadjusted)</w:t>
            </w:r>
          </w:p>
        </w:tc>
      </w:tr>
      <w:tr w:rsidR="00420045" w:rsidRPr="00420045" w14:paraId="022D3488" w14:textId="77777777" w:rsidTr="00147445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7E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7F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80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81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Q rang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82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83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Q rang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84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85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Q rang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86" w14:textId="77777777" w:rsidR="00655879" w:rsidRPr="00420045" w:rsidRDefault="00655879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3487" w14:textId="77777777" w:rsidR="00655879" w:rsidRPr="00420045" w:rsidRDefault="00655879" w:rsidP="006558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Q range</w:t>
            </w:r>
          </w:p>
        </w:tc>
      </w:tr>
      <w:tr w:rsidR="00420045" w:rsidRPr="00420045" w14:paraId="022D3497" w14:textId="77777777" w:rsidTr="007C072D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89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8A" w14:textId="2CD93C7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8B" w14:textId="3E13AEE9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8C" w14:textId="2BA8DFA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8D" w14:textId="4AB8C75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8E" w14:textId="75F29DA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3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8F" w14:textId="718F08BB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0" w14:textId="4A85814A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5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1" w14:textId="51CF2C49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92" w14:textId="7DB84AE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3" w14:textId="043A98A3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.5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4" w14:textId="772FE96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15,535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95" w14:textId="4C86396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9,5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6" w14:textId="55A36118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30,973)</w:t>
            </w:r>
          </w:p>
        </w:tc>
      </w:tr>
      <w:tr w:rsidR="00420045" w:rsidRPr="00420045" w14:paraId="022D3499" w14:textId="77777777" w:rsidTr="00147445">
        <w:trPr>
          <w:trHeight w:val="227"/>
        </w:trPr>
        <w:tc>
          <w:tcPr>
            <w:tcW w:w="14471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D3498" w14:textId="77777777" w:rsidR="00747682" w:rsidRPr="00420045" w:rsidRDefault="00747682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rovider type</w:t>
            </w:r>
          </w:p>
        </w:tc>
      </w:tr>
      <w:tr w:rsidR="00420045" w:rsidRPr="00420045" w14:paraId="022D34A8" w14:textId="77777777" w:rsidTr="00A91D48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9A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istric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B" w14:textId="3F3F5770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C" w14:textId="2CE7B83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9D" w14:textId="5C2220F8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E" w14:textId="516C972B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9F" w14:textId="1150CAEC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A0" w14:textId="1184F19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4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1" w14:textId="665189A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5.7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2" w14:textId="3138A8E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A3" w14:textId="04D3899C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4" w14:textId="7DEBA949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.6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5" w14:textId="71026F0E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10,875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A6" w14:textId="03B3556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6,0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7" w14:textId="49F692AB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3,947)</w:t>
            </w:r>
          </w:p>
        </w:tc>
      </w:tr>
      <w:tr w:rsidR="00420045" w:rsidRPr="00420045" w14:paraId="022D34B7" w14:textId="77777777" w:rsidTr="00A91D48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A9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A" w14:textId="3B5B855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B" w14:textId="146E42B5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AC" w14:textId="1383E71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D" w14:textId="547AD021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AE" w14:textId="4754E81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3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AF" w14:textId="09B7652E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0" w14:textId="391581D9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3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1" w14:textId="240ED130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B2" w14:textId="195DF410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3" w14:textId="03E192A6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0.4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4" w14:textId="10579E83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29,333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B5" w14:textId="271CE10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6,3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6" w14:textId="5EE04B4D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44,806)</w:t>
            </w:r>
          </w:p>
        </w:tc>
      </w:tr>
      <w:tr w:rsidR="00420045" w:rsidRPr="00420045" w14:paraId="022D34C6" w14:textId="77777777" w:rsidTr="00A91D48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B8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rtiar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9" w14:textId="1BEEDA5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A" w14:textId="343464CC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BB" w14:textId="31DE29D0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C" w14:textId="459C825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D" w14:textId="56CF28D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BE" w14:textId="0B7E2BC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BF" w14:textId="2F653E65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3.3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0" w14:textId="51AFD2D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C1" w14:textId="332A4D9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2" w14:textId="7EC427DB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.6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3" w14:textId="381028B1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13,186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C4" w14:textId="1C0B10E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8,9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5" w14:textId="34E86A0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6,734)</w:t>
            </w:r>
          </w:p>
        </w:tc>
      </w:tr>
      <w:tr w:rsidR="00420045" w:rsidRPr="00420045" w14:paraId="022D34C8" w14:textId="77777777" w:rsidTr="00147445">
        <w:trPr>
          <w:trHeight w:val="227"/>
        </w:trPr>
        <w:tc>
          <w:tcPr>
            <w:tcW w:w="14471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D34C7" w14:textId="77777777" w:rsidR="00747682" w:rsidRPr="00420045" w:rsidRDefault="00747682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ity classification</w:t>
            </w:r>
          </w:p>
        </w:tc>
      </w:tr>
      <w:tr w:rsidR="00420045" w:rsidRPr="00420045" w14:paraId="022D34D7" w14:textId="77777777" w:rsidTr="007A5C42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C9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ier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A" w14:textId="5342B0D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B" w14:textId="37CFD195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CC" w14:textId="5F3C00F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D" w14:textId="71728684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CE" w14:textId="6AE6EC7C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CF" w14:textId="21A99F1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0" w14:textId="04AD555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1" w14:textId="6FA219A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D2" w14:textId="0559268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3" w14:textId="5B079269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.5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4" w14:textId="34EF045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19,771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D5" w14:textId="6912DCD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9,6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6" w14:textId="2ECBEEC9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4,448)</w:t>
            </w:r>
          </w:p>
        </w:tc>
      </w:tr>
      <w:tr w:rsidR="00420045" w:rsidRPr="00420045" w14:paraId="022D34E6" w14:textId="77777777" w:rsidTr="007A5C42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D8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ier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9" w14:textId="3811EF3E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A" w14:textId="4FF15D5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DB" w14:textId="456286F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C" w14:textId="43ED4DA1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7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D" w14:textId="6D47C0C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3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DE" w14:textId="52E017AB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DF" w14:textId="59623AC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4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0" w14:textId="674E87F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E1" w14:textId="48F2B6C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2" w14:textId="7F318E02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.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3" w14:textId="4EBDCE3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23,579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E4" w14:textId="140C70B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1,1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5" w14:textId="698ADEE8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38,081)</w:t>
            </w:r>
          </w:p>
        </w:tc>
      </w:tr>
      <w:tr w:rsidR="00420045" w:rsidRPr="00420045" w14:paraId="022D34F5" w14:textId="77777777" w:rsidTr="007A5C42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E7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ier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8" w14:textId="169FDE5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9" w14:textId="14B9DE2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EA" w14:textId="6361F46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B" w14:textId="2EE95F6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9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C" w14:textId="41BB8FD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ED" w14:textId="6125DF49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3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E" w14:textId="1D5E3771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5.7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EF" w14:textId="05030D80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F0" w14:textId="11C1364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1" w14:textId="6C0736E3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.5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2" w14:textId="60B9D59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13,877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F3" w14:textId="2605AF5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8,4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4" w14:textId="476506B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30,973)</w:t>
            </w:r>
          </w:p>
        </w:tc>
      </w:tr>
      <w:tr w:rsidR="00420045" w:rsidRPr="00420045" w14:paraId="022D34F7" w14:textId="77777777" w:rsidTr="00147445">
        <w:trPr>
          <w:trHeight w:val="227"/>
        </w:trPr>
        <w:tc>
          <w:tcPr>
            <w:tcW w:w="14471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D34F6" w14:textId="77777777" w:rsidR="00747682" w:rsidRPr="00420045" w:rsidRDefault="00747682" w:rsidP="00655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pecialty</w:t>
            </w:r>
          </w:p>
        </w:tc>
      </w:tr>
      <w:tr w:rsidR="00420045" w:rsidRPr="00420045" w14:paraId="022D3506" w14:textId="77777777" w:rsidTr="00FC2CAF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4F8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C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9" w14:textId="5D624D1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A" w14:textId="576BD7E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FB" w14:textId="55982E1B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C" w14:textId="551785B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D" w14:textId="346310A1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4FE" w14:textId="250031F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3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4FF" w14:textId="0812AF3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5.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0" w14:textId="5E7BB35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01" w14:textId="42D279B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2" w14:textId="05F37466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.4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3" w14:textId="114CC9C5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18,906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04" w14:textId="7BFFACD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0,1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5" w14:textId="33F1C44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35,348)</w:t>
            </w:r>
          </w:p>
        </w:tc>
      </w:tr>
      <w:tr w:rsidR="00420045" w:rsidRPr="00420045" w14:paraId="022D3515" w14:textId="77777777" w:rsidTr="00FC2CAF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507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B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8" w14:textId="48D4DCE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9" w14:textId="14FA50A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0A" w14:textId="364FBE01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B" w14:textId="23DD9CFC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C" w14:textId="274BDFE8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0D" w14:textId="4BFE545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E" w14:textId="4AF5A899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3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0F" w14:textId="560AF9DB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10" w14:textId="31203F6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0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1" w14:textId="6B7A0608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0.9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2" w14:textId="7C701348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11,292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13" w14:textId="1670EE3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10,1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4" w14:textId="4FC70673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12,106)</w:t>
            </w:r>
          </w:p>
        </w:tc>
      </w:tr>
      <w:tr w:rsidR="00420045" w:rsidRPr="00420045" w14:paraId="022D3524" w14:textId="77777777" w:rsidTr="005E531B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516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r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7" w14:textId="7C5CEDF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8" w14:textId="0B301C9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19" w14:textId="603131B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1A" w14:textId="44BB4ACB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B" w14:textId="3583643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1C" w14:textId="458DA18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D" w14:textId="3D747F5E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.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1E" w14:textId="7729002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1F" w14:textId="2C7E6878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20" w14:textId="4F73E754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21" w14:textId="59A0558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6,342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22" w14:textId="2EA652A9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23" w14:textId="1E228DCA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420045" w:rsidRPr="00420045" w14:paraId="022D3533" w14:textId="77777777" w:rsidTr="005E531B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525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TV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26" w14:textId="5775387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27" w14:textId="32AFCDE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28" w14:textId="44B236E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29" w14:textId="5A4C85B4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2A" w14:textId="37CAA89E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2B" w14:textId="254C02B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2C" w14:textId="3D44C6FB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2D" w14:textId="13F8775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2E" w14:textId="623BA56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2F" w14:textId="087A9891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30" w14:textId="2F496941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24,448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31" w14:textId="392D683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32" w14:textId="3DBDE60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420045" w:rsidRPr="00420045" w14:paraId="022D3542" w14:textId="77777777" w:rsidTr="005E531B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534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35" w14:textId="0D0C5E7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36" w14:textId="6872517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37" w14:textId="3BF48CF9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38" w14:textId="03F07CE8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39" w14:textId="0843E66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3A" w14:textId="07E81D2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3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3B" w14:textId="53F58CE4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5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3C" w14:textId="1CC35FC3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3D" w14:textId="6BADA99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3E" w14:textId="25453923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3F" w14:textId="4CAC6CBD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31,614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40" w14:textId="13EDE12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41" w14:textId="1E03D422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420045" w:rsidRPr="00420045" w14:paraId="022D3551" w14:textId="77777777" w:rsidTr="005E531B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543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44" w14:textId="005D4AE1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45" w14:textId="3A67EEAD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46" w14:textId="01A91AC0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47" w14:textId="2FD10B3E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48" w14:textId="05B0B7AE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.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49" w14:textId="33E5D2CE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3.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4A" w14:textId="10365FA3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5.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4B" w14:textId="399F35D4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4C" w14:textId="10F83C00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4D" w14:textId="004FD05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4E" w14:textId="263A40C9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37,627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4F" w14:textId="42B1CB1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50" w14:textId="27E2CBD1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420045" w:rsidRPr="00420045" w14:paraId="022D3560" w14:textId="77777777" w:rsidTr="005E531B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552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53" w14:textId="718703E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54" w14:textId="7932525C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55" w14:textId="1A8E82C5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022D3556" w14:textId="683B700B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57" w14:textId="61A573E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4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58" w14:textId="09E500EC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4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59" w14:textId="74932E23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4.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5A" w14:textId="29CE7E6E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022D355B" w14:textId="71D51607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022D355C" w14:textId="16BB031B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5D" w14:textId="1514AEDD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2,562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022D355E" w14:textId="55851E8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22D355F" w14:textId="6EF16E32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420045" w:rsidRPr="00420045" w14:paraId="022D356F" w14:textId="77777777" w:rsidTr="00D53579">
        <w:trPr>
          <w:trHeight w:val="227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3561" w14:textId="7777777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o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62" w14:textId="642EF81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63" w14:textId="6C7735FA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022D3564" w14:textId="345EB98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022D3565" w14:textId="31000D57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66" w14:textId="00FA31AB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3567" w14:textId="30E2CC0F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(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68" w14:textId="33869EAA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- 2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69" w14:textId="602EB609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022D356A" w14:textId="7B0A5B12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022D356B" w14:textId="5754BFA4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356C" w14:textId="2D7B3BFD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0045">
              <w:rPr>
                <w:sz w:val="16"/>
                <w:szCs w:val="16"/>
              </w:rPr>
              <w:t xml:space="preserve"> 9,617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hideMark/>
          </w:tcPr>
          <w:p w14:paraId="022D356D" w14:textId="6BB91886" w:rsidR="00D53579" w:rsidRPr="00420045" w:rsidRDefault="00D53579" w:rsidP="00D53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022D356E" w14:textId="36EEAEB0" w:rsidR="00D53579" w:rsidRPr="00420045" w:rsidRDefault="00D53579" w:rsidP="00D5357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</w:tbl>
    <w:p w14:paraId="022D3570" w14:textId="77777777" w:rsidR="00791583" w:rsidRPr="00420045" w:rsidRDefault="00791583" w:rsidP="006648BC">
      <w:pPr>
        <w:sectPr w:rsidR="00791583" w:rsidRPr="00420045" w:rsidSect="007541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2D3571" w14:textId="77777777" w:rsidR="006A23B7" w:rsidRPr="00420045" w:rsidRDefault="00791583" w:rsidP="005940BF">
      <w:pPr>
        <w:jc w:val="center"/>
        <w:rPr>
          <w:rFonts w:ascii="Cambria" w:hAnsi="Cambria"/>
          <w:b/>
        </w:rPr>
      </w:pPr>
      <w:r w:rsidRPr="00420045">
        <w:rPr>
          <w:rFonts w:ascii="Cambria" w:hAnsi="Cambria"/>
          <w:b/>
        </w:rPr>
        <w:lastRenderedPageBreak/>
        <w:t>Supplementary material: Table S</w:t>
      </w:r>
      <w:r w:rsidR="00436406" w:rsidRPr="00420045">
        <w:rPr>
          <w:rFonts w:ascii="Cambria" w:hAnsi="Cambria"/>
          <w:b/>
        </w:rPr>
        <w:t>3</w:t>
      </w:r>
      <w:r w:rsidRPr="00420045">
        <w:rPr>
          <w:rFonts w:ascii="Cambria" w:hAnsi="Cambria"/>
          <w:b/>
        </w:rPr>
        <w:t xml:space="preserve"> Profile of sampled specialties (</w:t>
      </w:r>
      <w:r w:rsidR="00436406" w:rsidRPr="00420045">
        <w:rPr>
          <w:rFonts w:ascii="Cambria" w:hAnsi="Cambria"/>
          <w:b/>
        </w:rPr>
        <w:t>OP and OT</w:t>
      </w:r>
      <w:r w:rsidRPr="00420045">
        <w:rPr>
          <w:rFonts w:ascii="Cambria" w:hAnsi="Cambria"/>
          <w:b/>
        </w:rPr>
        <w:t xml:space="preserve"> cost centre</w:t>
      </w:r>
      <w:r w:rsidR="00436406" w:rsidRPr="00420045">
        <w:rPr>
          <w:rFonts w:ascii="Cambria" w:hAnsi="Cambria"/>
          <w:b/>
        </w:rPr>
        <w:t>s</w:t>
      </w:r>
      <w:r w:rsidRPr="00420045">
        <w:rPr>
          <w:rFonts w:ascii="Cambria" w:hAnsi="Cambria"/>
          <w:b/>
        </w:rPr>
        <w:t>)</w:t>
      </w:r>
      <w:r w:rsidR="00D07A47" w:rsidRPr="00420045">
        <w:rPr>
          <w:rFonts w:ascii="Cambria" w:hAnsi="Cambria"/>
          <w:b/>
        </w:rPr>
        <w:t xml:space="preserve"> – all costs in INR</w:t>
      </w:r>
    </w:p>
    <w:tbl>
      <w:tblPr>
        <w:tblW w:w="4939" w:type="pct"/>
        <w:tblLayout w:type="fixed"/>
        <w:tblLook w:val="0000" w:firstRow="0" w:lastRow="0" w:firstColumn="0" w:lastColumn="0" w:noHBand="0" w:noVBand="0"/>
      </w:tblPr>
      <w:tblGrid>
        <w:gridCol w:w="1101"/>
        <w:gridCol w:w="673"/>
        <w:gridCol w:w="798"/>
        <w:gridCol w:w="1005"/>
        <w:gridCol w:w="1098"/>
        <w:gridCol w:w="1016"/>
        <w:gridCol w:w="773"/>
        <w:gridCol w:w="1042"/>
        <w:gridCol w:w="571"/>
        <w:gridCol w:w="837"/>
        <w:gridCol w:w="832"/>
        <w:gridCol w:w="974"/>
        <w:gridCol w:w="1039"/>
        <w:gridCol w:w="974"/>
        <w:gridCol w:w="1268"/>
      </w:tblGrid>
      <w:tr w:rsidR="00420045" w:rsidRPr="00420045" w14:paraId="022D3575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2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287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3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Outpatient cost centre</w:t>
            </w:r>
          </w:p>
        </w:tc>
        <w:tc>
          <w:tcPr>
            <w:tcW w:w="2319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4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Operating theatre cost centre</w:t>
            </w:r>
          </w:p>
        </w:tc>
      </w:tr>
      <w:tr w:rsidR="00420045" w:rsidRPr="00420045" w14:paraId="022D357C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6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7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3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8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Number of visits</w:t>
            </w:r>
          </w:p>
        </w:tc>
        <w:tc>
          <w:tcPr>
            <w:tcW w:w="101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9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Cost per visit</w:t>
            </w:r>
          </w:p>
        </w:tc>
        <w:tc>
          <w:tcPr>
            <w:tcW w:w="1148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A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Number of procedures</w:t>
            </w:r>
          </w:p>
        </w:tc>
        <w:tc>
          <w:tcPr>
            <w:tcW w:w="1172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B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Cost per procedure</w:t>
            </w:r>
          </w:p>
        </w:tc>
      </w:tr>
      <w:tr w:rsidR="00420045" w:rsidRPr="00420045" w14:paraId="022D3588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D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E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r w:rsidR="00674471"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7F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5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0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range</w:t>
            </w:r>
            <w:proofErr w:type="spellEnd"/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1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64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2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range</w:t>
            </w:r>
            <w:proofErr w:type="spellEnd"/>
          </w:p>
        </w:tc>
        <w:tc>
          <w:tcPr>
            <w:tcW w:w="204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83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4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64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5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range</w:t>
            </w:r>
            <w:proofErr w:type="spellEnd"/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6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8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7" w14:textId="77777777" w:rsidR="007E1BD5" w:rsidRPr="00420045" w:rsidRDefault="007E1B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IQrange</w:t>
            </w:r>
            <w:proofErr w:type="spellEnd"/>
          </w:p>
        </w:tc>
      </w:tr>
      <w:tr w:rsidR="00420045" w:rsidRPr="00420045" w14:paraId="022D3598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Overall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A" w14:textId="39D3C63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08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B" w14:textId="3D1F18D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3,915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8C" w14:textId="64B670F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4,519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8D" w14:textId="5398223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5,364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8E" w14:textId="3E26541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58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8F" w14:textId="2F1C2AC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41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90" w14:textId="70A8F87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97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91" w14:textId="289F506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219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92" w14:textId="41C4C5B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599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93" w14:textId="0012D50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16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94" w14:textId="6DC9F15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783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95" w14:textId="68786BB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6,211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96" w14:textId="2A9D0BB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,543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97" w14:textId="128A7E6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1,497)</w:t>
            </w:r>
          </w:p>
        </w:tc>
      </w:tr>
      <w:tr w:rsidR="00420045" w:rsidRPr="00420045" w14:paraId="022D359A" w14:textId="77777777" w:rsidTr="00ED5334">
        <w:trPr>
          <w:trHeight w:val="227"/>
        </w:trPr>
        <w:tc>
          <w:tcPr>
            <w:tcW w:w="5000" w:type="pct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99" w14:textId="77777777" w:rsidR="003F43C0" w:rsidRPr="00420045" w:rsidRDefault="003F43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20045">
              <w:rPr>
                <w:rFonts w:ascii="Calibri" w:hAnsi="Calibri" w:cs="Calibri"/>
                <w:b/>
                <w:bCs/>
                <w:sz w:val="16"/>
                <w:szCs w:val="16"/>
              </w:rPr>
              <w:t>Provider type</w:t>
            </w:r>
          </w:p>
        </w:tc>
      </w:tr>
      <w:tr w:rsidR="00420045" w:rsidRPr="00420045" w14:paraId="022D35AA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9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District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9C" w14:textId="103EA8F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278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9D" w14:textId="6909F73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7,25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9E" w14:textId="527ECB9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8,331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9F" w14:textId="0C3AF0E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6,242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A0" w14:textId="29BB4B9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85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A1" w14:textId="0E78AF5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09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A2" w14:textId="40964F9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49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A3" w14:textId="7872FE4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14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A4" w14:textId="02430D2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61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A5" w14:textId="14338EF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95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A6" w14:textId="1EA3A9B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580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A7" w14:textId="6DCA8A4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,253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A8" w14:textId="3B5BCDB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,832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A9" w14:textId="2DCC470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8,379)</w:t>
            </w:r>
          </w:p>
        </w:tc>
      </w:tr>
      <w:tr w:rsidR="00420045" w:rsidRPr="00420045" w14:paraId="022D35BA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A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Private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AC" w14:textId="1D5FA74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88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AD" w14:textId="1A97037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,142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AE" w14:textId="08402C5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508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AF" w14:textId="675B41C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,685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B0" w14:textId="7733169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,251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B1" w14:textId="148F99A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838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B2" w14:textId="08E245C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771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B3" w14:textId="5816FDE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58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B4" w14:textId="1126A2B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69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B5" w14:textId="2162FDE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21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B6" w14:textId="2E5EA69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54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B7" w14:textId="68652ED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6,982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B8" w14:textId="25F0C0D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4,602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B9" w14:textId="5452625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2,438)</w:t>
            </w:r>
          </w:p>
        </w:tc>
      </w:tr>
      <w:tr w:rsidR="00420045" w:rsidRPr="00420045" w14:paraId="022D35CA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B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Tertiary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BC" w14:textId="02823DC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2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BD" w14:textId="15BB288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8,866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BE" w14:textId="737A3DB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9,838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BF" w14:textId="5DD4291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01,783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0" w14:textId="7044126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304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C1" w14:textId="0FE356D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23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C2" w14:textId="1FE8841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433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3" w14:textId="799CBE0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7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4" w14:textId="1D12772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,389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C5" w14:textId="7AD11B8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,434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C6" w14:textId="493B7A8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4,454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7" w14:textId="4330D98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0,452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C8" w14:textId="27C5FBF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6,098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C9" w14:textId="0F950EC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6,947)</w:t>
            </w:r>
          </w:p>
        </w:tc>
      </w:tr>
      <w:tr w:rsidR="00420045" w:rsidRPr="00420045" w14:paraId="022D35CC" w14:textId="77777777" w:rsidTr="00ED5334">
        <w:trPr>
          <w:trHeight w:val="227"/>
        </w:trPr>
        <w:tc>
          <w:tcPr>
            <w:tcW w:w="5000" w:type="pct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B" w14:textId="77777777" w:rsidR="003F43C0" w:rsidRPr="00420045" w:rsidRDefault="003F43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City classification</w:t>
            </w:r>
          </w:p>
        </w:tc>
      </w:tr>
      <w:tr w:rsidR="00420045" w:rsidRPr="00420045" w14:paraId="022D35DC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Tier1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E" w14:textId="26ABF25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26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CF" w14:textId="1E9EEAC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34,415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D0" w14:textId="4625D78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4,916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D1" w14:textId="64B441B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7,436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D2" w14:textId="2E0EF03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317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D3" w14:textId="3A1D40F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21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D4" w14:textId="0B73DC4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483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D5" w14:textId="23D4537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7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D6" w14:textId="63E081C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,041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D7" w14:textId="33B1A7A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,170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D8" w14:textId="0622407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,702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D9" w14:textId="4B28687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5,198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DA" w14:textId="6BC60EE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8,971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DB" w14:textId="2896A22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3,075)</w:t>
            </w:r>
          </w:p>
        </w:tc>
      </w:tr>
      <w:tr w:rsidR="00420045" w:rsidRPr="00420045" w14:paraId="022D35EC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D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Tier2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DE" w14:textId="7D38D43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85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DF" w14:textId="638D3EC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5,995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E0" w14:textId="765AB78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,248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E1" w14:textId="6C9A280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6,920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E2" w14:textId="0E4D8AC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63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E3" w14:textId="43FC850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91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E4" w14:textId="2C45AEB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221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E5" w14:textId="093BEFD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56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E6" w14:textId="5BAE992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555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E7" w14:textId="206E641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24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E8" w14:textId="4886DCF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,493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E9" w14:textId="637FEBC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9,542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EA" w14:textId="52098F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4,870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EB" w14:textId="2C04210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6,074)</w:t>
            </w:r>
          </w:p>
        </w:tc>
      </w:tr>
      <w:tr w:rsidR="00420045" w:rsidRPr="00420045" w14:paraId="022D35FC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E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Tier3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EE" w14:textId="642A917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297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EF" w14:textId="6AE677B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3,12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F0" w14:textId="62CD2AA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5,774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F1" w14:textId="735DFEE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2,181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F2" w14:textId="79CAB04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29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F3" w14:textId="116FCEE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31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F4" w14:textId="7AE4589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15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F5" w14:textId="0CB75BE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46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F6" w14:textId="6F6457E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82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F7" w14:textId="060224E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86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F8" w14:textId="0D5A2A7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449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F9" w14:textId="08BF80D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,867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5FA" w14:textId="4ACEF4B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,974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5FB" w14:textId="0838810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8,407)</w:t>
            </w:r>
          </w:p>
        </w:tc>
      </w:tr>
      <w:tr w:rsidR="00420045" w:rsidRPr="00420045" w14:paraId="022D35FE" w14:textId="77777777" w:rsidTr="00ED5334">
        <w:trPr>
          <w:trHeight w:val="227"/>
        </w:trPr>
        <w:tc>
          <w:tcPr>
            <w:tcW w:w="5000" w:type="pct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FD" w14:textId="77777777" w:rsidR="003F43C0" w:rsidRPr="00420045" w:rsidRDefault="003F43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20045">
              <w:rPr>
                <w:rFonts w:ascii="Calibri" w:hAnsi="Calibri" w:cs="Calibri"/>
                <w:b/>
                <w:bCs/>
                <w:sz w:val="18"/>
                <w:szCs w:val="18"/>
              </w:rPr>
              <w:t>Specialty</w:t>
            </w:r>
          </w:p>
        </w:tc>
      </w:tr>
      <w:tr w:rsidR="00420045" w:rsidRPr="00420045" w14:paraId="022D360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5F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Gen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00" w14:textId="398174E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9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01" w14:textId="20C6491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2,984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02" w14:textId="48FFF37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,380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03" w14:textId="05B72F9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1,500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04" w14:textId="78BB97F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79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05" w14:textId="4CA8F45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64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06" w14:textId="2084AAE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948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07" w14:textId="3D269FE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5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08" w14:textId="10E6EE4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629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09" w14:textId="4ED345D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21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0A" w14:textId="721C5C9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551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0B" w14:textId="464B68F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5,956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0C" w14:textId="364CC85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,410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0D" w14:textId="4E35162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2,620)</w:t>
            </w:r>
          </w:p>
        </w:tc>
      </w:tr>
      <w:tr w:rsidR="00420045" w:rsidRPr="00420045" w14:paraId="022D361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0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OBG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10" w14:textId="25F7175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8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11" w14:textId="0992FE7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2,598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12" w14:textId="0362AC5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,828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13" w14:textId="3912B11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5,762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14" w14:textId="5BDFD14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95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15" w14:textId="6C8C457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57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16" w14:textId="25E344A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77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17" w14:textId="4CFD5B3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9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18" w14:textId="7FC4171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,803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19" w14:textId="2303B5B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735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1A" w14:textId="4589B22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,881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1B" w14:textId="1D41C8C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,154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1C" w14:textId="0C9FB99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,075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1D" w14:textId="2F3CBBC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7,609)</w:t>
            </w:r>
          </w:p>
        </w:tc>
      </w:tr>
      <w:tr w:rsidR="00420045" w:rsidRPr="00420045" w14:paraId="022D362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1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Ortho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20" w14:textId="65FD0D3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4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21" w14:textId="2A71320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6,19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22" w14:textId="20A919F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5,782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23" w14:textId="2716E2D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5,879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24" w14:textId="42BE78E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07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25" w14:textId="45846AC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36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26" w14:textId="4CC3E2B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437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27" w14:textId="50AE5B1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8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28" w14:textId="763F418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318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29" w14:textId="4FEA5BB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78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2A" w14:textId="7C4EAD0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983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2B" w14:textId="53D9146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7,383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2C" w14:textId="1DAC985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4,970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2D" w14:textId="548683D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5,540)</w:t>
            </w:r>
          </w:p>
        </w:tc>
      </w:tr>
      <w:tr w:rsidR="00420045" w:rsidRPr="00420045" w14:paraId="022D363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2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Med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30" w14:textId="3190595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1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31" w14:textId="11022FF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7,554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32" w14:textId="017145A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5,995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33" w14:textId="24A91B4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63,553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34" w14:textId="265AE80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7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35" w14:textId="5278715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98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36" w14:textId="2F7B1CD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606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3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3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3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3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3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3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3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64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3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20045">
              <w:rPr>
                <w:rFonts w:ascii="Calibri" w:hAnsi="Calibri" w:cs="Calibri"/>
                <w:sz w:val="16"/>
                <w:szCs w:val="16"/>
              </w:rPr>
              <w:t>Ophth</w:t>
            </w:r>
            <w:proofErr w:type="spellEnd"/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40" w14:textId="3CCCA32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5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41" w14:textId="3D81EC5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7,229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42" w14:textId="6E346E3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7,127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43" w14:textId="5934240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0,619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44" w14:textId="680EE26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08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45" w14:textId="60F11C2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52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46" w14:textId="455C845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463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47" w14:textId="307C4A6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1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48" w14:textId="0D82B23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667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49" w14:textId="1448BB7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76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4A" w14:textId="05FFAA5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211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4B" w14:textId="69A5E7B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,233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4C" w14:textId="59374B8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,913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4D" w14:textId="4524854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7,793)</w:t>
            </w:r>
          </w:p>
        </w:tc>
      </w:tr>
      <w:tr w:rsidR="00420045" w:rsidRPr="00420045" w14:paraId="022D365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4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ENT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50" w14:textId="58A5F77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3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51" w14:textId="1B63F9A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5,547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52" w14:textId="415ED41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7,140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53" w14:textId="00430C9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7,650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54" w14:textId="6F6BB4C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8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55" w14:textId="4190B8D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96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56" w14:textId="28BBE69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79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57" w14:textId="657FA4D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2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58" w14:textId="5EF85D3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28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59" w14:textId="5D43F68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9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5A" w14:textId="4803F76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62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5B" w14:textId="6D0C373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7,559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5C" w14:textId="3A3C100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,616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5D" w14:textId="1757B58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0,471)</w:t>
            </w:r>
          </w:p>
        </w:tc>
      </w:tr>
      <w:tr w:rsidR="00420045" w:rsidRPr="00420045" w14:paraId="022D366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5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20045">
              <w:rPr>
                <w:rFonts w:ascii="Calibri" w:hAnsi="Calibri" w:cs="Calibri"/>
                <w:sz w:val="16"/>
                <w:szCs w:val="16"/>
              </w:rPr>
              <w:t>Paed</w:t>
            </w:r>
            <w:proofErr w:type="spellEnd"/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60" w14:textId="63462C3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3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61" w14:textId="10C6DA7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32,304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62" w14:textId="27477E6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9,051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63" w14:textId="65A0F77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8,473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64" w14:textId="1B93B86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59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65" w14:textId="783F366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95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66" w14:textId="022C095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50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6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6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6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6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6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6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6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67E" w14:textId="77777777" w:rsidTr="00AD0B61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6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Dental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70" w14:textId="2D5D5A1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2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71" w14:textId="2DE5C42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8,71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72" w14:textId="1A8D585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5,738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73" w14:textId="5158C4B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3,369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74" w14:textId="7E9F80A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5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75" w14:textId="5875FFC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67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76" w14:textId="342AABE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45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2D3677" w14:textId="1377EF2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2D3678" w14:textId="4704CB3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5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22D3679" w14:textId="38F249B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4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2D367A" w14:textId="0D34053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3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2D367B" w14:textId="19AACE3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9,398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22D367C" w14:textId="67F801F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6,076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2D367D" w14:textId="4892AA6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78,337)</w:t>
            </w:r>
          </w:p>
        </w:tc>
      </w:tr>
      <w:tr w:rsidR="00420045" w:rsidRPr="00420045" w14:paraId="022D368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7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Emergency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80" w14:textId="330A085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24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81" w14:textId="3C113C5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5,762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82" w14:textId="637861F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4,120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83" w14:textId="269D11A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65,574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84" w14:textId="74C6DCF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53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85" w14:textId="233BF9A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47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86" w14:textId="430D582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226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8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8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8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8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8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8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8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69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8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Chest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90" w14:textId="57F08E6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8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91" w14:textId="1FD1133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6,688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92" w14:textId="3DFA887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,055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93" w14:textId="2A85AFD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5,284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94" w14:textId="58DC91E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37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95" w14:textId="5332EDC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78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96" w14:textId="32D2939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55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9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9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9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9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9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9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9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6A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9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Psychiatry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A0" w14:textId="646B5D1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8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A1" w14:textId="08BF192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6,442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A2" w14:textId="69075D6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,860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A3" w14:textId="20FDD2C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8,421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A4" w14:textId="3F67300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359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A5" w14:textId="1F8DB73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61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A6" w14:textId="27A1A9B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583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A7" w14:textId="7024C60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A8" w14:textId="6141851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A9" w14:textId="01A5D31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AA" w14:textId="65742B8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AB" w14:textId="6FAA03C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8,386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AC" w14:textId="4A1EE7B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8,386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AD" w14:textId="535695A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8,386)</w:t>
            </w:r>
          </w:p>
        </w:tc>
      </w:tr>
      <w:tr w:rsidR="00420045" w:rsidRPr="00420045" w14:paraId="022D36B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A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20045">
              <w:rPr>
                <w:rFonts w:ascii="Calibri" w:hAnsi="Calibri" w:cs="Calibri"/>
                <w:sz w:val="16"/>
                <w:szCs w:val="16"/>
              </w:rPr>
              <w:t>Uro</w:t>
            </w:r>
            <w:proofErr w:type="spellEnd"/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B0" w14:textId="04CF61E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B1" w14:textId="33B68C2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7,686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B2" w14:textId="0758FDE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513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B3" w14:textId="4FF0E06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35,165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B4" w14:textId="7D66501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56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B5" w14:textId="0C13E03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303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B6" w14:textId="79048DD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516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B7" w14:textId="5B80AC9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2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B8" w14:textId="6164334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15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B9" w14:textId="0E01D6C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15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BA" w14:textId="4B234CC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451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BB" w14:textId="7628465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1,795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BC" w14:textId="013D50F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6,619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BD" w14:textId="318C246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2,614)</w:t>
            </w:r>
          </w:p>
        </w:tc>
      </w:tr>
      <w:tr w:rsidR="00420045" w:rsidRPr="00420045" w14:paraId="022D36CE" w14:textId="77777777" w:rsidTr="00ED5334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B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Card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C0" w14:textId="725AE49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9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C1" w14:textId="278A92A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0,32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C2" w14:textId="56F1488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4,320</w:t>
            </w: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C3" w14:textId="73C0439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95,497)</w:t>
            </w: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C4" w14:textId="3AFD74B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5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C5" w14:textId="07961F8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212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C6" w14:textId="412D0F8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,075)</w:t>
            </w: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C7" w14:textId="7339750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5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C8" w14:textId="5C9C910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,597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C9" w14:textId="2B8C87D0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,967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CA" w14:textId="2B5DA22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6,519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CB" w14:textId="4ED8AAD9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1,656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CC" w14:textId="68C548B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10,038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CD" w14:textId="0CEB250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6,481)</w:t>
            </w:r>
          </w:p>
        </w:tc>
      </w:tr>
      <w:tr w:rsidR="00420045" w:rsidRPr="00420045" w14:paraId="022D36DE" w14:textId="77777777" w:rsidTr="005E531B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C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Geriatric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D0" w14:textId="38F2103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4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D1" w14:textId="6EBC795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5,564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6D2" w14:textId="53BB9D0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6D3" w14:textId="39C8499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D4" w14:textId="4C4CDF9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240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6D5" w14:textId="5A9AEFC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6D6" w14:textId="4C2C4D3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D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D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D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D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D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D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D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6EE" w14:textId="77777777" w:rsidTr="005E531B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D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CTVS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E0" w14:textId="108A84A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E1" w14:textId="63137BB6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3,713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6E2" w14:textId="4FC5F7A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6E3" w14:textId="5F836BA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E4" w14:textId="4DE6638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9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6E5" w14:textId="246161F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6E6" w14:textId="04ED72F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E7" w14:textId="625668A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E8" w14:textId="5D9804F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848 </w:t>
            </w: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E9" w14:textId="3BAFF1D5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722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EA" w14:textId="302F457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2,356)</w:t>
            </w: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EB" w14:textId="1F5E6E2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04,988 </w:t>
            </w: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D36EC" w14:textId="46EB38C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(60,093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D36ED" w14:textId="6EE4D53A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- 109,831)</w:t>
            </w:r>
          </w:p>
        </w:tc>
      </w:tr>
      <w:tr w:rsidR="00420045" w:rsidRPr="00420045" w14:paraId="022D36FE" w14:textId="77777777" w:rsidTr="005E531B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E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Nephrology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F0" w14:textId="16592E2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3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F1" w14:textId="474AF00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71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6F2" w14:textId="067CB40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6F3" w14:textId="78B9AF0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F4" w14:textId="4B2F949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,422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6F5" w14:textId="44DE866B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6F6" w14:textId="46F8764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F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F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F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F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F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6F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6F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70E" w14:textId="77777777" w:rsidTr="005E531B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6F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Neurology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00" w14:textId="1BC05F51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01" w14:textId="5703C39C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,17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702" w14:textId="16AED4F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703" w14:textId="7914312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04" w14:textId="1C18E98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5,540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705" w14:textId="10FD48A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706" w14:textId="27D77DA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0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0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70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0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0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70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0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71E" w14:textId="77777777" w:rsidTr="005E531B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0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20045">
              <w:rPr>
                <w:rFonts w:ascii="Calibri" w:hAnsi="Calibri" w:cs="Calibri"/>
                <w:sz w:val="16"/>
                <w:szCs w:val="16"/>
              </w:rPr>
              <w:t>Gastrology</w:t>
            </w:r>
            <w:proofErr w:type="spellEnd"/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10" w14:textId="451710F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11" w14:textId="394D376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,32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712" w14:textId="1F3BD08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713" w14:textId="2CA70A1D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14" w14:textId="41B22DF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,196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715" w14:textId="1C946942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716" w14:textId="132F672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1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1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71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1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1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71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1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20045" w:rsidRPr="00420045" w14:paraId="022D372E" w14:textId="77777777" w:rsidTr="005E531B">
        <w:trPr>
          <w:trHeight w:val="227"/>
        </w:trPr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1F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rFonts w:ascii="Calibri" w:hAnsi="Calibri" w:cs="Calibri"/>
                <w:sz w:val="16"/>
                <w:szCs w:val="16"/>
              </w:rPr>
              <w:t>Rheumatology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20" w14:textId="6D0F858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21" w14:textId="24652CC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1,560 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722" w14:textId="633213D3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723" w14:textId="54BC9F24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3724" w14:textId="12E7284E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420045">
              <w:rPr>
                <w:sz w:val="16"/>
                <w:szCs w:val="16"/>
              </w:rPr>
              <w:t xml:space="preserve"> 463 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EAAAA" w:themeFill="background2" w:themeFillShade="BF"/>
          </w:tcPr>
          <w:p w14:paraId="022D3725" w14:textId="25F67DBF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22D3726" w14:textId="0496BDA8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27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28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729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2A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2B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5A5A5" w:themeFill="accent3"/>
          </w:tcPr>
          <w:p w14:paraId="022D372C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22D372D" w14:textId="77777777" w:rsidR="00D53579" w:rsidRPr="00420045" w:rsidRDefault="00D53579" w:rsidP="00D535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022D372F" w14:textId="77777777" w:rsidR="00F230E1" w:rsidRPr="00420045" w:rsidRDefault="00674471" w:rsidP="006A23B7">
      <w:r w:rsidRPr="00420045">
        <w:t>*</w:t>
      </w:r>
      <w:r w:rsidR="00F90FC6" w:rsidRPr="00420045">
        <w:rPr>
          <w:sz w:val="16"/>
          <w:szCs w:val="16"/>
        </w:rPr>
        <w:t xml:space="preserve">Note: </w:t>
      </w:r>
      <w:r w:rsidR="00E975B2" w:rsidRPr="00420045">
        <w:rPr>
          <w:sz w:val="16"/>
          <w:szCs w:val="16"/>
        </w:rPr>
        <w:t>The number of OP cost centres is larger than the number of IP cost centres as t</w:t>
      </w:r>
      <w:r w:rsidR="00F90FC6" w:rsidRPr="00420045">
        <w:rPr>
          <w:sz w:val="16"/>
          <w:szCs w:val="16"/>
        </w:rPr>
        <w:t xml:space="preserve">here are </w:t>
      </w:r>
      <w:proofErr w:type="spellStart"/>
      <w:r w:rsidR="00ED5334" w:rsidRPr="00420045">
        <w:rPr>
          <w:sz w:val="16"/>
          <w:szCs w:val="16"/>
        </w:rPr>
        <w:t>some</w:t>
      </w:r>
      <w:r w:rsidR="00E975B2" w:rsidRPr="00420045">
        <w:rPr>
          <w:sz w:val="16"/>
          <w:szCs w:val="16"/>
        </w:rPr>
        <w:t>specialties</w:t>
      </w:r>
      <w:proofErr w:type="spellEnd"/>
      <w:r w:rsidR="00E975B2" w:rsidRPr="00420045">
        <w:rPr>
          <w:sz w:val="16"/>
          <w:szCs w:val="16"/>
        </w:rPr>
        <w:t xml:space="preserve"> evaluated</w:t>
      </w:r>
      <w:r w:rsidR="00F90FC6" w:rsidRPr="00420045">
        <w:rPr>
          <w:sz w:val="16"/>
          <w:szCs w:val="16"/>
        </w:rPr>
        <w:t xml:space="preserve"> for which </w:t>
      </w:r>
      <w:r w:rsidR="002926F7" w:rsidRPr="00420045">
        <w:rPr>
          <w:sz w:val="16"/>
          <w:szCs w:val="16"/>
        </w:rPr>
        <w:t xml:space="preserve">no inpatient cost centre was </w:t>
      </w:r>
      <w:r w:rsidR="00E975B2" w:rsidRPr="00420045">
        <w:rPr>
          <w:sz w:val="16"/>
          <w:szCs w:val="16"/>
        </w:rPr>
        <w:t>present for the specialty</w:t>
      </w:r>
      <w:r w:rsidR="002926F7" w:rsidRPr="00420045">
        <w:rPr>
          <w:sz w:val="16"/>
          <w:szCs w:val="16"/>
        </w:rPr>
        <w:t xml:space="preserve">. </w:t>
      </w:r>
      <w:r w:rsidR="00F230E1" w:rsidRPr="00420045">
        <w:br w:type="page"/>
      </w:r>
    </w:p>
    <w:p w14:paraId="022D3730" w14:textId="77777777" w:rsidR="00F230E1" w:rsidRPr="00420045" w:rsidRDefault="00F230E1" w:rsidP="005940BF">
      <w:pPr>
        <w:jc w:val="center"/>
        <w:rPr>
          <w:rFonts w:ascii="Cambria" w:hAnsi="Cambria"/>
          <w:b/>
        </w:rPr>
      </w:pPr>
      <w:r w:rsidRPr="00420045">
        <w:rPr>
          <w:rFonts w:ascii="Cambria" w:hAnsi="Cambria"/>
          <w:b/>
        </w:rPr>
        <w:lastRenderedPageBreak/>
        <w:t>Supplementary material: Table S4 Comparison of unadjusted and adjusted cost per bed day (Inpatient cost centre) for selected specialties</w:t>
      </w:r>
      <w:r w:rsidR="00B27172" w:rsidRPr="00420045">
        <w:rPr>
          <w:rFonts w:ascii="Cambria" w:hAnsi="Cambria"/>
          <w:b/>
        </w:rPr>
        <w:t xml:space="preserve"> (INR</w:t>
      </w:r>
      <w:r w:rsidR="00D07A47" w:rsidRPr="00420045">
        <w:rPr>
          <w:rFonts w:ascii="Cambria" w:hAnsi="Cambria"/>
          <w:b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2"/>
        <w:gridCol w:w="1015"/>
        <w:gridCol w:w="1244"/>
        <w:gridCol w:w="941"/>
        <w:gridCol w:w="1055"/>
        <w:gridCol w:w="1100"/>
        <w:gridCol w:w="462"/>
        <w:gridCol w:w="451"/>
        <w:gridCol w:w="760"/>
        <w:gridCol w:w="442"/>
        <w:gridCol w:w="550"/>
        <w:gridCol w:w="865"/>
        <w:gridCol w:w="780"/>
        <w:gridCol w:w="850"/>
        <w:gridCol w:w="1117"/>
      </w:tblGrid>
      <w:tr w:rsidR="00420045" w:rsidRPr="00420045" w14:paraId="022D3739" w14:textId="77777777" w:rsidTr="002C34A8">
        <w:trPr>
          <w:trHeight w:val="285"/>
        </w:trPr>
        <w:tc>
          <w:tcPr>
            <w:tcW w:w="897" w:type="pct"/>
            <w:vMerge w:val="restart"/>
            <w:noWrap/>
            <w:hideMark/>
          </w:tcPr>
          <w:p w14:paraId="022D3731" w14:textId="77777777" w:rsidR="002C34A8" w:rsidRPr="00420045" w:rsidRDefault="002C34A8" w:rsidP="006D30F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 w:val="restart"/>
            <w:noWrap/>
            <w:hideMark/>
          </w:tcPr>
          <w:p w14:paraId="022D3732" w14:textId="77777777" w:rsidR="002C34A8" w:rsidRPr="00420045" w:rsidRDefault="002C34A8" w:rsidP="006D30F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alty</w:t>
            </w:r>
          </w:p>
        </w:tc>
        <w:tc>
          <w:tcPr>
            <w:tcW w:w="1143" w:type="pct"/>
            <w:gridSpan w:val="3"/>
            <w:noWrap/>
            <w:hideMark/>
          </w:tcPr>
          <w:p w14:paraId="022D3733" w14:textId="77777777" w:rsidR="00B17AF8" w:rsidRPr="00420045" w:rsidRDefault="002C34A8" w:rsidP="00B17AF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Krus</w:t>
            </w:r>
            <w:r w:rsidR="00AF67D2"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k</w:t>
            </w: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-Wallis test</w:t>
            </w:r>
          </w:p>
          <w:p w14:paraId="022D3734" w14:textId="77777777" w:rsidR="002C34A8" w:rsidRPr="00420045" w:rsidRDefault="002C34A8" w:rsidP="00B17AF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or difference</w:t>
            </w:r>
            <w:r w:rsidR="00B17AF8"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in distributions</w:t>
            </w:r>
          </w:p>
        </w:tc>
        <w:tc>
          <w:tcPr>
            <w:tcW w:w="388" w:type="pct"/>
            <w:vMerge w:val="restart"/>
            <w:noWrap/>
          </w:tcPr>
          <w:p w14:paraId="022D3735" w14:textId="77777777" w:rsidR="002C34A8" w:rsidRPr="00420045" w:rsidRDefault="002C34A8" w:rsidP="006D30F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ffect size</w:t>
            </w:r>
          </w:p>
        </w:tc>
        <w:tc>
          <w:tcPr>
            <w:tcW w:w="590" w:type="pct"/>
            <w:gridSpan w:val="3"/>
            <w:noWrap/>
            <w:hideMark/>
          </w:tcPr>
          <w:p w14:paraId="022D3736" w14:textId="77777777" w:rsidR="002C34A8" w:rsidRPr="00420045" w:rsidRDefault="002C34A8" w:rsidP="002C34A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strict / Private</w:t>
            </w:r>
          </w:p>
        </w:tc>
        <w:tc>
          <w:tcPr>
            <w:tcW w:w="655" w:type="pct"/>
            <w:gridSpan w:val="3"/>
            <w:noWrap/>
            <w:hideMark/>
          </w:tcPr>
          <w:p w14:paraId="022D3737" w14:textId="77777777" w:rsidR="002C34A8" w:rsidRPr="00420045" w:rsidRDefault="002C34A8" w:rsidP="002C34A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strict / Tertiary</w:t>
            </w:r>
          </w:p>
        </w:tc>
        <w:tc>
          <w:tcPr>
            <w:tcW w:w="969" w:type="pct"/>
            <w:gridSpan w:val="3"/>
            <w:noWrap/>
            <w:hideMark/>
          </w:tcPr>
          <w:p w14:paraId="022D3738" w14:textId="77777777" w:rsidR="002C34A8" w:rsidRPr="00420045" w:rsidRDefault="002C34A8" w:rsidP="002C34A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ivate/ Tertiary</w:t>
            </w:r>
          </w:p>
        </w:tc>
      </w:tr>
      <w:tr w:rsidR="00420045" w:rsidRPr="00420045" w14:paraId="022D3749" w14:textId="77777777" w:rsidTr="00896172">
        <w:trPr>
          <w:trHeight w:val="285"/>
        </w:trPr>
        <w:tc>
          <w:tcPr>
            <w:tcW w:w="897" w:type="pct"/>
            <w:vMerge/>
            <w:noWrap/>
          </w:tcPr>
          <w:p w14:paraId="022D373A" w14:textId="77777777" w:rsidR="002C34A8" w:rsidRPr="00420045" w:rsidRDefault="002C34A8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noWrap/>
          </w:tcPr>
          <w:p w14:paraId="022D373B" w14:textId="77777777" w:rsidR="002C34A8" w:rsidRPr="00420045" w:rsidRDefault="002C34A8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39" w:type="pct"/>
            <w:noWrap/>
          </w:tcPr>
          <w:p w14:paraId="022D373C" w14:textId="77777777" w:rsidR="002C34A8" w:rsidRPr="00420045" w:rsidRDefault="002C34A8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332" w:type="pct"/>
            <w:noWrap/>
          </w:tcPr>
          <w:p w14:paraId="022D373D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atistic</w:t>
            </w:r>
          </w:p>
        </w:tc>
        <w:tc>
          <w:tcPr>
            <w:tcW w:w="372" w:type="pct"/>
            <w:noWrap/>
          </w:tcPr>
          <w:p w14:paraId="022D373E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88" w:type="pct"/>
            <w:vMerge/>
            <w:noWrap/>
          </w:tcPr>
          <w:p w14:paraId="022D373F" w14:textId="77777777" w:rsidR="002C34A8" w:rsidRPr="00420045" w:rsidRDefault="002C34A8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63" w:type="pct"/>
            <w:noWrap/>
          </w:tcPr>
          <w:p w14:paraId="022D3740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9" w:type="pct"/>
            <w:noWrap/>
          </w:tcPr>
          <w:p w14:paraId="022D3741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68" w:type="pct"/>
            <w:noWrap/>
          </w:tcPr>
          <w:p w14:paraId="022D3742" w14:textId="77777777" w:rsidR="002C34A8" w:rsidRPr="00420045" w:rsidRDefault="002C34A8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gnif</w:t>
            </w:r>
            <w:proofErr w:type="spellEnd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56" w:type="pct"/>
            <w:noWrap/>
          </w:tcPr>
          <w:p w14:paraId="022D3743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94" w:type="pct"/>
            <w:noWrap/>
          </w:tcPr>
          <w:p w14:paraId="022D3744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5" w:type="pct"/>
            <w:noWrap/>
          </w:tcPr>
          <w:p w14:paraId="022D3745" w14:textId="77777777" w:rsidR="002C34A8" w:rsidRPr="00420045" w:rsidRDefault="002C34A8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gnif</w:t>
            </w:r>
            <w:proofErr w:type="spellEnd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75" w:type="pct"/>
            <w:noWrap/>
          </w:tcPr>
          <w:p w14:paraId="022D3746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0" w:type="pct"/>
            <w:noWrap/>
          </w:tcPr>
          <w:p w14:paraId="022D3747" w14:textId="77777777" w:rsidR="002C34A8" w:rsidRPr="00420045" w:rsidRDefault="002C34A8" w:rsidP="003E1656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4" w:type="pct"/>
            <w:noWrap/>
          </w:tcPr>
          <w:p w14:paraId="022D3748" w14:textId="77777777" w:rsidR="002C34A8" w:rsidRPr="00420045" w:rsidRDefault="002C34A8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gnif</w:t>
            </w:r>
            <w:proofErr w:type="spellEnd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</w:tr>
      <w:tr w:rsidR="00420045" w:rsidRPr="00420045" w14:paraId="022D375A" w14:textId="77777777" w:rsidTr="00896172">
        <w:trPr>
          <w:trHeight w:val="285"/>
        </w:trPr>
        <w:tc>
          <w:tcPr>
            <w:tcW w:w="897" w:type="pct"/>
            <w:vMerge w:val="restart"/>
            <w:noWrap/>
            <w:hideMark/>
          </w:tcPr>
          <w:p w14:paraId="022D374A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ost per bed day </w:t>
            </w:r>
          </w:p>
          <w:p w14:paraId="022D374B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Inpatient cost centre)</w:t>
            </w:r>
          </w:p>
        </w:tc>
        <w:tc>
          <w:tcPr>
            <w:tcW w:w="358" w:type="pct"/>
            <w:noWrap/>
            <w:hideMark/>
          </w:tcPr>
          <w:p w14:paraId="022D374C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en</w:t>
            </w:r>
          </w:p>
        </w:tc>
        <w:tc>
          <w:tcPr>
            <w:tcW w:w="439" w:type="pct"/>
            <w:noWrap/>
            <w:hideMark/>
          </w:tcPr>
          <w:p w14:paraId="022D374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840.16 </w:t>
            </w:r>
          </w:p>
        </w:tc>
        <w:tc>
          <w:tcPr>
            <w:tcW w:w="332" w:type="pct"/>
            <w:noWrap/>
            <w:hideMark/>
          </w:tcPr>
          <w:p w14:paraId="022D374E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1839</w:t>
            </w:r>
          </w:p>
        </w:tc>
        <w:tc>
          <w:tcPr>
            <w:tcW w:w="372" w:type="pct"/>
            <w:noWrap/>
            <w:hideMark/>
          </w:tcPr>
          <w:p w14:paraId="022D374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373</w:t>
            </w:r>
          </w:p>
        </w:tc>
        <w:tc>
          <w:tcPr>
            <w:tcW w:w="388" w:type="pct"/>
            <w:noWrap/>
            <w:hideMark/>
          </w:tcPr>
          <w:p w14:paraId="022D3750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3" w:type="pct"/>
            <w:noWrap/>
            <w:hideMark/>
          </w:tcPr>
          <w:p w14:paraId="022D3751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9" w:type="pct"/>
            <w:noWrap/>
            <w:hideMark/>
          </w:tcPr>
          <w:p w14:paraId="022D375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8" w:type="pct"/>
            <w:noWrap/>
            <w:hideMark/>
          </w:tcPr>
          <w:p w14:paraId="022D3753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6" w:type="pct"/>
            <w:noWrap/>
            <w:hideMark/>
          </w:tcPr>
          <w:p w14:paraId="022D3754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94" w:type="pct"/>
            <w:noWrap/>
            <w:hideMark/>
          </w:tcPr>
          <w:p w14:paraId="022D3755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5" w:type="pct"/>
            <w:noWrap/>
            <w:hideMark/>
          </w:tcPr>
          <w:p w14:paraId="022D3756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275" w:type="pct"/>
            <w:noWrap/>
            <w:hideMark/>
          </w:tcPr>
          <w:p w14:paraId="022D3757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300" w:type="pct"/>
            <w:noWrap/>
            <w:hideMark/>
          </w:tcPr>
          <w:p w14:paraId="022D3758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4" w:type="pct"/>
            <w:noWrap/>
            <w:hideMark/>
          </w:tcPr>
          <w:p w14:paraId="022D3759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</w:tr>
      <w:tr w:rsidR="00420045" w:rsidRPr="00420045" w14:paraId="022D376A" w14:textId="77777777" w:rsidTr="00CE4BDC">
        <w:trPr>
          <w:trHeight w:val="285"/>
        </w:trPr>
        <w:tc>
          <w:tcPr>
            <w:tcW w:w="897" w:type="pct"/>
            <w:vMerge/>
            <w:noWrap/>
            <w:hideMark/>
          </w:tcPr>
          <w:p w14:paraId="022D375B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75C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</w:t>
            </w:r>
          </w:p>
        </w:tc>
        <w:tc>
          <w:tcPr>
            <w:tcW w:w="439" w:type="pct"/>
            <w:noWrap/>
            <w:hideMark/>
          </w:tcPr>
          <w:p w14:paraId="022D375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476.76 </w:t>
            </w:r>
          </w:p>
        </w:tc>
        <w:tc>
          <w:tcPr>
            <w:tcW w:w="332" w:type="pct"/>
            <w:noWrap/>
            <w:hideMark/>
          </w:tcPr>
          <w:p w14:paraId="022D375E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9177</w:t>
            </w:r>
          </w:p>
        </w:tc>
        <w:tc>
          <w:tcPr>
            <w:tcW w:w="372" w:type="pct"/>
            <w:noWrap/>
            <w:hideMark/>
          </w:tcPr>
          <w:p w14:paraId="022D375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282</w:t>
            </w:r>
          </w:p>
        </w:tc>
        <w:tc>
          <w:tcPr>
            <w:tcW w:w="388" w:type="pct"/>
            <w:noWrap/>
            <w:hideMark/>
          </w:tcPr>
          <w:p w14:paraId="022D3760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3" w:type="pct"/>
            <w:noWrap/>
            <w:hideMark/>
          </w:tcPr>
          <w:p w14:paraId="022D3761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9" w:type="pct"/>
            <w:noWrap/>
            <w:hideMark/>
          </w:tcPr>
          <w:p w14:paraId="022D376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68" w:type="pct"/>
            <w:noWrap/>
            <w:hideMark/>
          </w:tcPr>
          <w:p w14:paraId="022D3763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6" w:type="pct"/>
            <w:shd w:val="clear" w:color="auto" w:fill="7F7F7F" w:themeFill="text1" w:themeFillTint="80"/>
            <w:noWrap/>
            <w:hideMark/>
          </w:tcPr>
          <w:p w14:paraId="022D3764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shd w:val="clear" w:color="auto" w:fill="7F7F7F" w:themeFill="text1" w:themeFillTint="80"/>
            <w:noWrap/>
            <w:hideMark/>
          </w:tcPr>
          <w:p w14:paraId="022D3765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shd w:val="clear" w:color="auto" w:fill="7F7F7F" w:themeFill="text1" w:themeFillTint="80"/>
            <w:noWrap/>
            <w:hideMark/>
          </w:tcPr>
          <w:p w14:paraId="022D3766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shd w:val="clear" w:color="auto" w:fill="7F7F7F" w:themeFill="text1" w:themeFillTint="80"/>
            <w:noWrap/>
            <w:hideMark/>
          </w:tcPr>
          <w:p w14:paraId="022D3767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  <w:shd w:val="clear" w:color="auto" w:fill="7F7F7F" w:themeFill="text1" w:themeFillTint="80"/>
            <w:noWrap/>
            <w:hideMark/>
          </w:tcPr>
          <w:p w14:paraId="022D3768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shd w:val="clear" w:color="auto" w:fill="7F7F7F" w:themeFill="text1" w:themeFillTint="80"/>
            <w:noWrap/>
            <w:hideMark/>
          </w:tcPr>
          <w:p w14:paraId="022D3769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20045" w:rsidRPr="00420045" w14:paraId="022D377A" w14:textId="77777777" w:rsidTr="00896172">
        <w:trPr>
          <w:trHeight w:val="285"/>
        </w:trPr>
        <w:tc>
          <w:tcPr>
            <w:tcW w:w="897" w:type="pct"/>
            <w:vMerge/>
            <w:noWrap/>
            <w:hideMark/>
          </w:tcPr>
          <w:p w14:paraId="022D376B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76C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BG</w:t>
            </w:r>
          </w:p>
        </w:tc>
        <w:tc>
          <w:tcPr>
            <w:tcW w:w="439" w:type="pct"/>
            <w:noWrap/>
            <w:hideMark/>
          </w:tcPr>
          <w:p w14:paraId="022D376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457.21 </w:t>
            </w:r>
          </w:p>
        </w:tc>
        <w:tc>
          <w:tcPr>
            <w:tcW w:w="332" w:type="pct"/>
            <w:noWrap/>
            <w:hideMark/>
          </w:tcPr>
          <w:p w14:paraId="022D376E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7491</w:t>
            </w:r>
          </w:p>
        </w:tc>
        <w:tc>
          <w:tcPr>
            <w:tcW w:w="372" w:type="pct"/>
            <w:noWrap/>
            <w:hideMark/>
          </w:tcPr>
          <w:p w14:paraId="022D376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0627</w:t>
            </w:r>
          </w:p>
        </w:tc>
        <w:tc>
          <w:tcPr>
            <w:tcW w:w="388" w:type="pct"/>
            <w:noWrap/>
            <w:hideMark/>
          </w:tcPr>
          <w:p w14:paraId="022D3770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3" w:type="pct"/>
            <w:noWrap/>
            <w:hideMark/>
          </w:tcPr>
          <w:p w14:paraId="022D3771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9" w:type="pct"/>
            <w:noWrap/>
            <w:hideMark/>
          </w:tcPr>
          <w:p w14:paraId="022D377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68" w:type="pct"/>
            <w:noWrap/>
            <w:hideMark/>
          </w:tcPr>
          <w:p w14:paraId="022D3773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56" w:type="pct"/>
            <w:noWrap/>
            <w:hideMark/>
          </w:tcPr>
          <w:p w14:paraId="022D3774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94" w:type="pct"/>
            <w:noWrap/>
            <w:hideMark/>
          </w:tcPr>
          <w:p w14:paraId="022D3775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05" w:type="pct"/>
            <w:noWrap/>
            <w:hideMark/>
          </w:tcPr>
          <w:p w14:paraId="022D3776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275" w:type="pct"/>
            <w:noWrap/>
            <w:hideMark/>
          </w:tcPr>
          <w:p w14:paraId="022D3777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00" w:type="pct"/>
            <w:noWrap/>
            <w:hideMark/>
          </w:tcPr>
          <w:p w14:paraId="022D3778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94" w:type="pct"/>
            <w:noWrap/>
            <w:hideMark/>
          </w:tcPr>
          <w:p w14:paraId="022D3779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</w:tr>
      <w:tr w:rsidR="00420045" w:rsidRPr="00420045" w14:paraId="022D378A" w14:textId="77777777" w:rsidTr="00896172">
        <w:trPr>
          <w:trHeight w:val="285"/>
        </w:trPr>
        <w:tc>
          <w:tcPr>
            <w:tcW w:w="897" w:type="pct"/>
            <w:vMerge/>
            <w:noWrap/>
            <w:hideMark/>
          </w:tcPr>
          <w:p w14:paraId="022D377B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77C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tho</w:t>
            </w:r>
          </w:p>
        </w:tc>
        <w:tc>
          <w:tcPr>
            <w:tcW w:w="439" w:type="pct"/>
            <w:noWrap/>
            <w:hideMark/>
          </w:tcPr>
          <w:p w14:paraId="022D377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739.01 </w:t>
            </w:r>
          </w:p>
        </w:tc>
        <w:tc>
          <w:tcPr>
            <w:tcW w:w="332" w:type="pct"/>
            <w:noWrap/>
            <w:hideMark/>
          </w:tcPr>
          <w:p w14:paraId="022D377E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4796</w:t>
            </w:r>
          </w:p>
        </w:tc>
        <w:tc>
          <w:tcPr>
            <w:tcW w:w="372" w:type="pct"/>
            <w:noWrap/>
            <w:hideMark/>
          </w:tcPr>
          <w:p w14:paraId="022D377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0435</w:t>
            </w:r>
          </w:p>
        </w:tc>
        <w:tc>
          <w:tcPr>
            <w:tcW w:w="388" w:type="pct"/>
            <w:noWrap/>
            <w:hideMark/>
          </w:tcPr>
          <w:p w14:paraId="022D3780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3" w:type="pct"/>
            <w:noWrap/>
            <w:hideMark/>
          </w:tcPr>
          <w:p w14:paraId="022D3781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9" w:type="pct"/>
            <w:noWrap/>
            <w:hideMark/>
          </w:tcPr>
          <w:p w14:paraId="022D378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68" w:type="pct"/>
            <w:noWrap/>
            <w:hideMark/>
          </w:tcPr>
          <w:p w14:paraId="022D3783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56" w:type="pct"/>
            <w:noWrap/>
            <w:hideMark/>
          </w:tcPr>
          <w:p w14:paraId="022D3784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94" w:type="pct"/>
            <w:noWrap/>
            <w:hideMark/>
          </w:tcPr>
          <w:p w14:paraId="022D3785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5" w:type="pct"/>
            <w:noWrap/>
            <w:hideMark/>
          </w:tcPr>
          <w:p w14:paraId="022D3786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275" w:type="pct"/>
            <w:noWrap/>
            <w:hideMark/>
          </w:tcPr>
          <w:p w14:paraId="022D3787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00" w:type="pct"/>
            <w:noWrap/>
            <w:hideMark/>
          </w:tcPr>
          <w:p w14:paraId="022D3788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4" w:type="pct"/>
            <w:noWrap/>
            <w:hideMark/>
          </w:tcPr>
          <w:p w14:paraId="022D3789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</w:tr>
      <w:tr w:rsidR="00420045" w:rsidRPr="00420045" w14:paraId="022D379B" w14:textId="77777777" w:rsidTr="00896172">
        <w:trPr>
          <w:trHeight w:val="285"/>
        </w:trPr>
        <w:tc>
          <w:tcPr>
            <w:tcW w:w="897" w:type="pct"/>
            <w:vMerge w:val="restart"/>
            <w:noWrap/>
            <w:hideMark/>
          </w:tcPr>
          <w:p w14:paraId="022D378B" w14:textId="77777777" w:rsidR="003E1656" w:rsidRPr="00420045" w:rsidRDefault="003E1656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djusted cost per bed day </w:t>
            </w:r>
          </w:p>
          <w:p w14:paraId="022D378C" w14:textId="77777777" w:rsidR="003E1656" w:rsidRPr="00420045" w:rsidRDefault="003E1656" w:rsidP="003E165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Inpatient cost centre)</w:t>
            </w:r>
          </w:p>
        </w:tc>
        <w:tc>
          <w:tcPr>
            <w:tcW w:w="358" w:type="pct"/>
            <w:noWrap/>
            <w:hideMark/>
          </w:tcPr>
          <w:p w14:paraId="022D378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en</w:t>
            </w:r>
          </w:p>
        </w:tc>
        <w:tc>
          <w:tcPr>
            <w:tcW w:w="439" w:type="pct"/>
            <w:noWrap/>
            <w:hideMark/>
          </w:tcPr>
          <w:p w14:paraId="022D378E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489.73 </w:t>
            </w:r>
          </w:p>
        </w:tc>
        <w:tc>
          <w:tcPr>
            <w:tcW w:w="332" w:type="pct"/>
            <w:noWrap/>
            <w:hideMark/>
          </w:tcPr>
          <w:p w14:paraId="022D378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.1611</w:t>
            </w:r>
          </w:p>
        </w:tc>
        <w:tc>
          <w:tcPr>
            <w:tcW w:w="372" w:type="pct"/>
            <w:noWrap/>
            <w:hideMark/>
          </w:tcPr>
          <w:p w14:paraId="022D3790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02</w:t>
            </w:r>
          </w:p>
        </w:tc>
        <w:tc>
          <w:tcPr>
            <w:tcW w:w="388" w:type="pct"/>
            <w:noWrap/>
            <w:hideMark/>
          </w:tcPr>
          <w:p w14:paraId="022D3791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3" w:type="pct"/>
            <w:noWrap/>
            <w:hideMark/>
          </w:tcPr>
          <w:p w14:paraId="022D379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9" w:type="pct"/>
            <w:noWrap/>
            <w:hideMark/>
          </w:tcPr>
          <w:p w14:paraId="022D3793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8" w:type="pct"/>
            <w:noWrap/>
            <w:hideMark/>
          </w:tcPr>
          <w:p w14:paraId="022D3794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6" w:type="pct"/>
            <w:noWrap/>
            <w:hideMark/>
          </w:tcPr>
          <w:p w14:paraId="022D3795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94" w:type="pct"/>
            <w:noWrap/>
            <w:hideMark/>
          </w:tcPr>
          <w:p w14:paraId="022D3796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5" w:type="pct"/>
            <w:noWrap/>
            <w:hideMark/>
          </w:tcPr>
          <w:p w14:paraId="022D3797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275" w:type="pct"/>
            <w:noWrap/>
            <w:hideMark/>
          </w:tcPr>
          <w:p w14:paraId="022D3798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300" w:type="pct"/>
            <w:noWrap/>
            <w:hideMark/>
          </w:tcPr>
          <w:p w14:paraId="022D3799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4" w:type="pct"/>
            <w:noWrap/>
            <w:hideMark/>
          </w:tcPr>
          <w:p w14:paraId="022D379A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</w:tr>
      <w:tr w:rsidR="00420045" w:rsidRPr="00420045" w14:paraId="022D37AB" w14:textId="77777777" w:rsidTr="00CE4BDC">
        <w:trPr>
          <w:trHeight w:val="285"/>
        </w:trPr>
        <w:tc>
          <w:tcPr>
            <w:tcW w:w="897" w:type="pct"/>
            <w:vMerge/>
            <w:noWrap/>
            <w:hideMark/>
          </w:tcPr>
          <w:p w14:paraId="022D379C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79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</w:t>
            </w:r>
          </w:p>
        </w:tc>
        <w:tc>
          <w:tcPr>
            <w:tcW w:w="439" w:type="pct"/>
            <w:noWrap/>
            <w:hideMark/>
          </w:tcPr>
          <w:p w14:paraId="022D379E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341.27 </w:t>
            </w:r>
          </w:p>
        </w:tc>
        <w:tc>
          <w:tcPr>
            <w:tcW w:w="332" w:type="pct"/>
            <w:noWrap/>
            <w:hideMark/>
          </w:tcPr>
          <w:p w14:paraId="022D379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4434</w:t>
            </w:r>
          </w:p>
        </w:tc>
        <w:tc>
          <w:tcPr>
            <w:tcW w:w="372" w:type="pct"/>
            <w:noWrap/>
            <w:hideMark/>
          </w:tcPr>
          <w:p w14:paraId="022D37A0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388" w:type="pct"/>
            <w:noWrap/>
            <w:hideMark/>
          </w:tcPr>
          <w:p w14:paraId="022D37A1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63" w:type="pct"/>
            <w:noWrap/>
            <w:hideMark/>
          </w:tcPr>
          <w:p w14:paraId="022D37A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9" w:type="pct"/>
            <w:noWrap/>
            <w:hideMark/>
          </w:tcPr>
          <w:p w14:paraId="022D37A3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68" w:type="pct"/>
            <w:noWrap/>
            <w:hideMark/>
          </w:tcPr>
          <w:p w14:paraId="022D37A4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6" w:type="pct"/>
            <w:shd w:val="clear" w:color="auto" w:fill="7F7F7F" w:themeFill="text1" w:themeFillTint="80"/>
            <w:noWrap/>
            <w:hideMark/>
          </w:tcPr>
          <w:p w14:paraId="022D37A5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shd w:val="clear" w:color="auto" w:fill="7F7F7F" w:themeFill="text1" w:themeFillTint="80"/>
            <w:noWrap/>
            <w:hideMark/>
          </w:tcPr>
          <w:p w14:paraId="022D37A6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shd w:val="clear" w:color="auto" w:fill="7F7F7F" w:themeFill="text1" w:themeFillTint="80"/>
            <w:noWrap/>
            <w:hideMark/>
          </w:tcPr>
          <w:p w14:paraId="022D37A7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5" w:type="pct"/>
            <w:shd w:val="clear" w:color="auto" w:fill="7F7F7F" w:themeFill="text1" w:themeFillTint="80"/>
            <w:noWrap/>
            <w:hideMark/>
          </w:tcPr>
          <w:p w14:paraId="022D37A8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  <w:shd w:val="clear" w:color="auto" w:fill="7F7F7F" w:themeFill="text1" w:themeFillTint="80"/>
            <w:noWrap/>
            <w:hideMark/>
          </w:tcPr>
          <w:p w14:paraId="022D37A9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shd w:val="clear" w:color="auto" w:fill="7F7F7F" w:themeFill="text1" w:themeFillTint="80"/>
            <w:noWrap/>
            <w:hideMark/>
          </w:tcPr>
          <w:p w14:paraId="022D37AA" w14:textId="77777777" w:rsidR="003E1656" w:rsidRPr="00420045" w:rsidRDefault="003E1656" w:rsidP="00145C6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20045" w:rsidRPr="00420045" w14:paraId="022D37BB" w14:textId="77777777" w:rsidTr="00896172">
        <w:trPr>
          <w:trHeight w:val="285"/>
        </w:trPr>
        <w:tc>
          <w:tcPr>
            <w:tcW w:w="897" w:type="pct"/>
            <w:vMerge/>
            <w:noWrap/>
            <w:hideMark/>
          </w:tcPr>
          <w:p w14:paraId="022D37AC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7A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BG</w:t>
            </w:r>
          </w:p>
        </w:tc>
        <w:tc>
          <w:tcPr>
            <w:tcW w:w="439" w:type="pct"/>
            <w:noWrap/>
            <w:hideMark/>
          </w:tcPr>
          <w:p w14:paraId="022D37AE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239.41 </w:t>
            </w:r>
          </w:p>
        </w:tc>
        <w:tc>
          <w:tcPr>
            <w:tcW w:w="332" w:type="pct"/>
            <w:noWrap/>
            <w:hideMark/>
          </w:tcPr>
          <w:p w14:paraId="022D37A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6402</w:t>
            </w:r>
          </w:p>
        </w:tc>
        <w:tc>
          <w:tcPr>
            <w:tcW w:w="372" w:type="pct"/>
            <w:noWrap/>
            <w:hideMark/>
          </w:tcPr>
          <w:p w14:paraId="022D37B0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297</w:t>
            </w:r>
          </w:p>
        </w:tc>
        <w:tc>
          <w:tcPr>
            <w:tcW w:w="388" w:type="pct"/>
            <w:noWrap/>
            <w:hideMark/>
          </w:tcPr>
          <w:p w14:paraId="022D37B1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3" w:type="pct"/>
            <w:noWrap/>
            <w:hideMark/>
          </w:tcPr>
          <w:p w14:paraId="022D37B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9" w:type="pct"/>
            <w:noWrap/>
            <w:hideMark/>
          </w:tcPr>
          <w:p w14:paraId="022D37B3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68" w:type="pct"/>
            <w:noWrap/>
            <w:hideMark/>
          </w:tcPr>
          <w:p w14:paraId="022D37B4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6" w:type="pct"/>
            <w:noWrap/>
            <w:hideMark/>
          </w:tcPr>
          <w:p w14:paraId="022D37B5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94" w:type="pct"/>
            <w:noWrap/>
            <w:hideMark/>
          </w:tcPr>
          <w:p w14:paraId="022D37B6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05" w:type="pct"/>
            <w:noWrap/>
            <w:hideMark/>
          </w:tcPr>
          <w:p w14:paraId="022D37B7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275" w:type="pct"/>
            <w:noWrap/>
            <w:hideMark/>
          </w:tcPr>
          <w:p w14:paraId="022D37B8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00" w:type="pct"/>
            <w:noWrap/>
            <w:hideMark/>
          </w:tcPr>
          <w:p w14:paraId="022D37B9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94" w:type="pct"/>
            <w:noWrap/>
            <w:hideMark/>
          </w:tcPr>
          <w:p w14:paraId="022D37BA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</w:tr>
      <w:tr w:rsidR="00B17AF8" w:rsidRPr="00420045" w14:paraId="022D37CB" w14:textId="77777777" w:rsidTr="00896172">
        <w:trPr>
          <w:trHeight w:val="285"/>
        </w:trPr>
        <w:tc>
          <w:tcPr>
            <w:tcW w:w="897" w:type="pct"/>
            <w:vMerge/>
            <w:noWrap/>
            <w:hideMark/>
          </w:tcPr>
          <w:p w14:paraId="022D37BC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7BD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tho</w:t>
            </w:r>
          </w:p>
        </w:tc>
        <w:tc>
          <w:tcPr>
            <w:tcW w:w="439" w:type="pct"/>
            <w:noWrap/>
            <w:hideMark/>
          </w:tcPr>
          <w:p w14:paraId="022D37BE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1,319.10 </w:t>
            </w:r>
          </w:p>
        </w:tc>
        <w:tc>
          <w:tcPr>
            <w:tcW w:w="332" w:type="pct"/>
            <w:noWrap/>
            <w:hideMark/>
          </w:tcPr>
          <w:p w14:paraId="022D37BF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0649</w:t>
            </w:r>
          </w:p>
        </w:tc>
        <w:tc>
          <w:tcPr>
            <w:tcW w:w="372" w:type="pct"/>
            <w:noWrap/>
            <w:hideMark/>
          </w:tcPr>
          <w:p w14:paraId="022D37C0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396</w:t>
            </w:r>
          </w:p>
        </w:tc>
        <w:tc>
          <w:tcPr>
            <w:tcW w:w="388" w:type="pct"/>
            <w:noWrap/>
            <w:hideMark/>
          </w:tcPr>
          <w:p w14:paraId="022D37C1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3" w:type="pct"/>
            <w:noWrap/>
            <w:hideMark/>
          </w:tcPr>
          <w:p w14:paraId="022D37C2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9" w:type="pct"/>
            <w:noWrap/>
            <w:hideMark/>
          </w:tcPr>
          <w:p w14:paraId="022D37C3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68" w:type="pct"/>
            <w:noWrap/>
            <w:hideMark/>
          </w:tcPr>
          <w:p w14:paraId="022D37C4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6" w:type="pct"/>
            <w:noWrap/>
            <w:hideMark/>
          </w:tcPr>
          <w:p w14:paraId="022D37C5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94" w:type="pct"/>
            <w:noWrap/>
            <w:hideMark/>
          </w:tcPr>
          <w:p w14:paraId="022D37C6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5" w:type="pct"/>
            <w:noWrap/>
            <w:hideMark/>
          </w:tcPr>
          <w:p w14:paraId="022D37C7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275" w:type="pct"/>
            <w:noWrap/>
            <w:hideMark/>
          </w:tcPr>
          <w:p w14:paraId="022D37C8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00" w:type="pct"/>
            <w:noWrap/>
            <w:hideMark/>
          </w:tcPr>
          <w:p w14:paraId="022D37C9" w14:textId="77777777" w:rsidR="003E1656" w:rsidRPr="00420045" w:rsidRDefault="003E1656" w:rsidP="00145C6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4" w:type="pct"/>
            <w:noWrap/>
            <w:hideMark/>
          </w:tcPr>
          <w:p w14:paraId="022D37CA" w14:textId="77777777" w:rsidR="003E1656" w:rsidRPr="00420045" w:rsidRDefault="003E1656" w:rsidP="00145C6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s</w:t>
            </w:r>
          </w:p>
        </w:tc>
      </w:tr>
    </w:tbl>
    <w:p w14:paraId="022D37CC" w14:textId="77777777" w:rsidR="00F230E1" w:rsidRPr="00420045" w:rsidRDefault="00F230E1" w:rsidP="00F230E1">
      <w:pPr>
        <w:rPr>
          <w:sz w:val="18"/>
          <w:szCs w:val="18"/>
        </w:rPr>
      </w:pPr>
    </w:p>
    <w:p w14:paraId="022D37CD" w14:textId="77777777" w:rsidR="00FC5ABE" w:rsidRPr="00420045" w:rsidRDefault="00FC5ABE" w:rsidP="00F230E1">
      <w:pPr>
        <w:rPr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3"/>
        <w:gridCol w:w="1015"/>
        <w:gridCol w:w="1213"/>
        <w:gridCol w:w="1276"/>
        <w:gridCol w:w="1023"/>
        <w:gridCol w:w="1100"/>
        <w:gridCol w:w="400"/>
        <w:gridCol w:w="439"/>
        <w:gridCol w:w="763"/>
        <w:gridCol w:w="391"/>
        <w:gridCol w:w="519"/>
        <w:gridCol w:w="836"/>
        <w:gridCol w:w="751"/>
        <w:gridCol w:w="819"/>
        <w:gridCol w:w="1086"/>
      </w:tblGrid>
      <w:tr w:rsidR="00420045" w:rsidRPr="00420045" w14:paraId="022D37D7" w14:textId="77777777" w:rsidTr="002C34A8">
        <w:trPr>
          <w:trHeight w:val="285"/>
        </w:trPr>
        <w:tc>
          <w:tcPr>
            <w:tcW w:w="897" w:type="pct"/>
            <w:vMerge w:val="restart"/>
            <w:noWrap/>
            <w:hideMark/>
          </w:tcPr>
          <w:p w14:paraId="022D37CE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 w:val="restart"/>
            <w:noWrap/>
            <w:hideMark/>
          </w:tcPr>
          <w:p w14:paraId="022D37CF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alty</w:t>
            </w:r>
          </w:p>
        </w:tc>
        <w:tc>
          <w:tcPr>
            <w:tcW w:w="1239" w:type="pct"/>
            <w:gridSpan w:val="3"/>
            <w:noWrap/>
            <w:hideMark/>
          </w:tcPr>
          <w:p w14:paraId="022D37D0" w14:textId="77777777" w:rsidR="00B17AF8" w:rsidRPr="00420045" w:rsidRDefault="00B17AF8" w:rsidP="00B17AF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Kruskal-Wallis test</w:t>
            </w:r>
          </w:p>
          <w:p w14:paraId="022D37D1" w14:textId="77777777" w:rsidR="002C34A8" w:rsidRPr="00420045" w:rsidRDefault="00B17AF8" w:rsidP="00B17AF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or difference in distributions</w:t>
            </w:r>
          </w:p>
        </w:tc>
        <w:tc>
          <w:tcPr>
            <w:tcW w:w="388" w:type="pct"/>
            <w:vMerge w:val="restart"/>
            <w:noWrap/>
            <w:hideMark/>
          </w:tcPr>
          <w:p w14:paraId="022D37D2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ffect size</w:t>
            </w:r>
          </w:p>
          <w:p w14:paraId="022D37D3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gridSpan w:val="3"/>
            <w:noWrap/>
            <w:hideMark/>
          </w:tcPr>
          <w:p w14:paraId="022D37D4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ier 1/ Tier 2</w:t>
            </w:r>
          </w:p>
        </w:tc>
        <w:tc>
          <w:tcPr>
            <w:tcW w:w="616" w:type="pct"/>
            <w:gridSpan w:val="3"/>
            <w:noWrap/>
            <w:hideMark/>
          </w:tcPr>
          <w:p w14:paraId="022D37D5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ier 1/ Tier 3</w:t>
            </w:r>
          </w:p>
        </w:tc>
        <w:tc>
          <w:tcPr>
            <w:tcW w:w="937" w:type="pct"/>
            <w:gridSpan w:val="3"/>
            <w:noWrap/>
            <w:hideMark/>
          </w:tcPr>
          <w:p w14:paraId="022D37D6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ier 2/ Tier 3</w:t>
            </w:r>
          </w:p>
        </w:tc>
      </w:tr>
      <w:tr w:rsidR="00420045" w:rsidRPr="00420045" w14:paraId="022D37E7" w14:textId="77777777" w:rsidTr="002C34A8">
        <w:trPr>
          <w:trHeight w:val="285"/>
        </w:trPr>
        <w:tc>
          <w:tcPr>
            <w:tcW w:w="897" w:type="pct"/>
            <w:vMerge/>
            <w:noWrap/>
          </w:tcPr>
          <w:p w14:paraId="022D37D8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noWrap/>
          </w:tcPr>
          <w:p w14:paraId="022D37D9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8" w:type="pct"/>
            <w:noWrap/>
          </w:tcPr>
          <w:p w14:paraId="022D37DA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450" w:type="pct"/>
            <w:noWrap/>
          </w:tcPr>
          <w:p w14:paraId="022D37DB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atistic</w:t>
            </w:r>
          </w:p>
        </w:tc>
        <w:tc>
          <w:tcPr>
            <w:tcW w:w="361" w:type="pct"/>
            <w:noWrap/>
          </w:tcPr>
          <w:p w14:paraId="022D37DC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88" w:type="pct"/>
            <w:vMerge/>
            <w:noWrap/>
          </w:tcPr>
          <w:p w14:paraId="022D37DD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" w:type="pct"/>
            <w:noWrap/>
          </w:tcPr>
          <w:p w14:paraId="022D37DE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5" w:type="pct"/>
            <w:noWrap/>
          </w:tcPr>
          <w:p w14:paraId="022D37DF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69" w:type="pct"/>
            <w:noWrap/>
          </w:tcPr>
          <w:p w14:paraId="022D37E0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gnif</w:t>
            </w:r>
            <w:proofErr w:type="spellEnd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8" w:type="pct"/>
            <w:noWrap/>
          </w:tcPr>
          <w:p w14:paraId="022D37E1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3" w:type="pct"/>
            <w:noWrap/>
          </w:tcPr>
          <w:p w14:paraId="022D37E2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5" w:type="pct"/>
            <w:noWrap/>
          </w:tcPr>
          <w:p w14:paraId="022D37E3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gnif</w:t>
            </w:r>
            <w:proofErr w:type="spellEnd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65" w:type="pct"/>
            <w:noWrap/>
          </w:tcPr>
          <w:p w14:paraId="022D37E4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89" w:type="pct"/>
            <w:noWrap/>
          </w:tcPr>
          <w:p w14:paraId="022D37E5" w14:textId="77777777" w:rsidR="002C34A8" w:rsidRPr="00420045" w:rsidRDefault="002C34A8" w:rsidP="002E5E6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noWrap/>
          </w:tcPr>
          <w:p w14:paraId="022D37E6" w14:textId="77777777" w:rsidR="002C34A8" w:rsidRPr="00420045" w:rsidRDefault="002C34A8" w:rsidP="002E5E60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gnif</w:t>
            </w:r>
            <w:proofErr w:type="spellEnd"/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</w:tr>
      <w:tr w:rsidR="00420045" w:rsidRPr="00420045" w14:paraId="022D37F8" w14:textId="77777777" w:rsidTr="002C34A8">
        <w:trPr>
          <w:trHeight w:val="285"/>
        </w:trPr>
        <w:tc>
          <w:tcPr>
            <w:tcW w:w="897" w:type="pct"/>
            <w:vMerge w:val="restart"/>
            <w:noWrap/>
            <w:hideMark/>
          </w:tcPr>
          <w:p w14:paraId="022D37E8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ost per bed day </w:t>
            </w:r>
          </w:p>
          <w:p w14:paraId="022D37E9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Inpatient cost centre)</w:t>
            </w:r>
          </w:p>
        </w:tc>
        <w:tc>
          <w:tcPr>
            <w:tcW w:w="358" w:type="pct"/>
            <w:noWrap/>
            <w:hideMark/>
          </w:tcPr>
          <w:p w14:paraId="022D37E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en</w:t>
            </w:r>
          </w:p>
        </w:tc>
        <w:tc>
          <w:tcPr>
            <w:tcW w:w="428" w:type="pct"/>
            <w:noWrap/>
            <w:hideMark/>
          </w:tcPr>
          <w:p w14:paraId="022D37EB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840.16</w:t>
            </w:r>
          </w:p>
        </w:tc>
        <w:tc>
          <w:tcPr>
            <w:tcW w:w="450" w:type="pct"/>
            <w:noWrap/>
            <w:hideMark/>
          </w:tcPr>
          <w:p w14:paraId="022D37E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9.4511</w:t>
            </w:r>
          </w:p>
        </w:tc>
        <w:tc>
          <w:tcPr>
            <w:tcW w:w="361" w:type="pct"/>
            <w:noWrap/>
            <w:hideMark/>
          </w:tcPr>
          <w:p w14:paraId="022D37E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00887</w:t>
            </w:r>
          </w:p>
        </w:tc>
        <w:tc>
          <w:tcPr>
            <w:tcW w:w="388" w:type="pct"/>
            <w:noWrap/>
            <w:hideMark/>
          </w:tcPr>
          <w:p w14:paraId="022D37EE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large</w:t>
            </w:r>
          </w:p>
        </w:tc>
        <w:tc>
          <w:tcPr>
            <w:tcW w:w="141" w:type="pct"/>
            <w:noWrap/>
            <w:hideMark/>
          </w:tcPr>
          <w:p w14:paraId="022D37EF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022D37F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269" w:type="pct"/>
            <w:noWrap/>
            <w:hideMark/>
          </w:tcPr>
          <w:p w14:paraId="022D37F1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7F2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022D37F3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295" w:type="pct"/>
            <w:noWrap/>
            <w:hideMark/>
          </w:tcPr>
          <w:p w14:paraId="022D37F4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7F5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289" w:type="pct"/>
            <w:noWrap/>
            <w:hideMark/>
          </w:tcPr>
          <w:p w14:paraId="022D37F6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383" w:type="pct"/>
            <w:noWrap/>
            <w:hideMark/>
          </w:tcPr>
          <w:p w14:paraId="022D37F7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</w:tr>
      <w:tr w:rsidR="00420045" w:rsidRPr="00420045" w14:paraId="022D3808" w14:textId="77777777" w:rsidTr="002C34A8">
        <w:trPr>
          <w:trHeight w:val="285"/>
        </w:trPr>
        <w:tc>
          <w:tcPr>
            <w:tcW w:w="897" w:type="pct"/>
            <w:vMerge/>
            <w:noWrap/>
            <w:hideMark/>
          </w:tcPr>
          <w:p w14:paraId="022D37F9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7F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</w:t>
            </w:r>
          </w:p>
        </w:tc>
        <w:tc>
          <w:tcPr>
            <w:tcW w:w="428" w:type="pct"/>
            <w:noWrap/>
            <w:hideMark/>
          </w:tcPr>
          <w:p w14:paraId="022D37FB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476.76</w:t>
            </w:r>
          </w:p>
        </w:tc>
        <w:tc>
          <w:tcPr>
            <w:tcW w:w="450" w:type="pct"/>
            <w:noWrap/>
            <w:hideMark/>
          </w:tcPr>
          <w:p w14:paraId="022D37F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0.9135</w:t>
            </w:r>
          </w:p>
        </w:tc>
        <w:tc>
          <w:tcPr>
            <w:tcW w:w="361" w:type="pct"/>
            <w:noWrap/>
            <w:hideMark/>
          </w:tcPr>
          <w:p w14:paraId="022D37F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00427</w:t>
            </w:r>
          </w:p>
        </w:tc>
        <w:tc>
          <w:tcPr>
            <w:tcW w:w="388" w:type="pct"/>
            <w:noWrap/>
            <w:hideMark/>
          </w:tcPr>
          <w:p w14:paraId="022D37FE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large</w:t>
            </w:r>
          </w:p>
        </w:tc>
        <w:tc>
          <w:tcPr>
            <w:tcW w:w="141" w:type="pct"/>
            <w:noWrap/>
            <w:hideMark/>
          </w:tcPr>
          <w:p w14:paraId="022D37FF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022D380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69" w:type="pct"/>
            <w:noWrap/>
            <w:hideMark/>
          </w:tcPr>
          <w:p w14:paraId="022D3801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802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22D3803" w14:textId="77777777" w:rsidR="002C34A8" w:rsidRPr="00420045" w:rsidRDefault="002C34A8" w:rsidP="002C3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295" w:type="pct"/>
            <w:noWrap/>
            <w:hideMark/>
          </w:tcPr>
          <w:p w14:paraId="022D3804" w14:textId="77777777" w:rsidR="002C34A8" w:rsidRPr="00420045" w:rsidRDefault="002C34A8" w:rsidP="002C3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805" w14:textId="77777777" w:rsidR="002C34A8" w:rsidRPr="00420045" w:rsidRDefault="002C34A8" w:rsidP="007E68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89" w:type="pct"/>
            <w:noWrap/>
            <w:hideMark/>
          </w:tcPr>
          <w:p w14:paraId="022D3806" w14:textId="77777777" w:rsidR="002C34A8" w:rsidRPr="00420045" w:rsidRDefault="002C34A8" w:rsidP="007E68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383" w:type="pct"/>
            <w:noWrap/>
            <w:hideMark/>
          </w:tcPr>
          <w:p w14:paraId="022D3807" w14:textId="77777777" w:rsidR="002C34A8" w:rsidRPr="00420045" w:rsidRDefault="002C34A8" w:rsidP="002C3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</w:tr>
      <w:tr w:rsidR="00420045" w:rsidRPr="00420045" w14:paraId="022D3818" w14:textId="77777777" w:rsidTr="002C34A8">
        <w:trPr>
          <w:trHeight w:val="285"/>
        </w:trPr>
        <w:tc>
          <w:tcPr>
            <w:tcW w:w="897" w:type="pct"/>
            <w:vMerge/>
            <w:noWrap/>
            <w:hideMark/>
          </w:tcPr>
          <w:p w14:paraId="022D3809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80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BG</w:t>
            </w:r>
          </w:p>
        </w:tc>
        <w:tc>
          <w:tcPr>
            <w:tcW w:w="428" w:type="pct"/>
            <w:noWrap/>
            <w:hideMark/>
          </w:tcPr>
          <w:p w14:paraId="022D380B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457.21</w:t>
            </w:r>
          </w:p>
        </w:tc>
        <w:tc>
          <w:tcPr>
            <w:tcW w:w="450" w:type="pct"/>
            <w:noWrap/>
            <w:hideMark/>
          </w:tcPr>
          <w:p w14:paraId="022D380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.4537</w:t>
            </w:r>
          </w:p>
        </w:tc>
        <w:tc>
          <w:tcPr>
            <w:tcW w:w="361" w:type="pct"/>
            <w:noWrap/>
            <w:hideMark/>
          </w:tcPr>
          <w:p w14:paraId="022D380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293</w:t>
            </w:r>
          </w:p>
        </w:tc>
        <w:tc>
          <w:tcPr>
            <w:tcW w:w="388" w:type="pct"/>
            <w:noWrap/>
            <w:hideMark/>
          </w:tcPr>
          <w:p w14:paraId="022D380E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small</w:t>
            </w:r>
          </w:p>
        </w:tc>
        <w:tc>
          <w:tcPr>
            <w:tcW w:w="141" w:type="pct"/>
            <w:noWrap/>
            <w:hideMark/>
          </w:tcPr>
          <w:p w14:paraId="022D380F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55" w:type="pct"/>
            <w:noWrap/>
            <w:hideMark/>
          </w:tcPr>
          <w:p w14:paraId="022D381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269" w:type="pct"/>
            <w:noWrap/>
            <w:hideMark/>
          </w:tcPr>
          <w:p w14:paraId="022D3811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812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022D3813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295" w:type="pct"/>
            <w:noWrap/>
            <w:hideMark/>
          </w:tcPr>
          <w:p w14:paraId="022D3814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815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289" w:type="pct"/>
            <w:noWrap/>
            <w:hideMark/>
          </w:tcPr>
          <w:p w14:paraId="022D3816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383" w:type="pct"/>
            <w:noWrap/>
            <w:hideMark/>
          </w:tcPr>
          <w:p w14:paraId="022D3817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420045" w:rsidRPr="00420045" w14:paraId="022D3828" w14:textId="77777777" w:rsidTr="002C34A8">
        <w:trPr>
          <w:trHeight w:val="285"/>
        </w:trPr>
        <w:tc>
          <w:tcPr>
            <w:tcW w:w="897" w:type="pct"/>
            <w:vMerge/>
            <w:noWrap/>
            <w:hideMark/>
          </w:tcPr>
          <w:p w14:paraId="022D3819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81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tho</w:t>
            </w:r>
          </w:p>
        </w:tc>
        <w:tc>
          <w:tcPr>
            <w:tcW w:w="428" w:type="pct"/>
            <w:noWrap/>
            <w:hideMark/>
          </w:tcPr>
          <w:p w14:paraId="022D381B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739.01</w:t>
            </w:r>
          </w:p>
        </w:tc>
        <w:tc>
          <w:tcPr>
            <w:tcW w:w="450" w:type="pct"/>
            <w:noWrap/>
            <w:hideMark/>
          </w:tcPr>
          <w:p w14:paraId="022D381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5.5014</w:t>
            </w:r>
          </w:p>
        </w:tc>
        <w:tc>
          <w:tcPr>
            <w:tcW w:w="361" w:type="pct"/>
            <w:noWrap/>
            <w:hideMark/>
          </w:tcPr>
          <w:p w14:paraId="022D381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0639</w:t>
            </w:r>
          </w:p>
        </w:tc>
        <w:tc>
          <w:tcPr>
            <w:tcW w:w="388" w:type="pct"/>
            <w:noWrap/>
            <w:hideMark/>
          </w:tcPr>
          <w:p w14:paraId="022D381E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141" w:type="pct"/>
            <w:noWrap/>
            <w:hideMark/>
          </w:tcPr>
          <w:p w14:paraId="022D381F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022D382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269" w:type="pct"/>
            <w:noWrap/>
            <w:hideMark/>
          </w:tcPr>
          <w:p w14:paraId="022D3821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822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22D3823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295" w:type="pct"/>
            <w:noWrap/>
            <w:hideMark/>
          </w:tcPr>
          <w:p w14:paraId="022D3824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825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289" w:type="pct"/>
            <w:noWrap/>
            <w:hideMark/>
          </w:tcPr>
          <w:p w14:paraId="022D3826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383" w:type="pct"/>
            <w:noWrap/>
            <w:hideMark/>
          </w:tcPr>
          <w:p w14:paraId="022D3827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420045" w:rsidRPr="00420045" w14:paraId="022D3839" w14:textId="77777777" w:rsidTr="002C34A8">
        <w:trPr>
          <w:trHeight w:val="285"/>
        </w:trPr>
        <w:tc>
          <w:tcPr>
            <w:tcW w:w="897" w:type="pct"/>
            <w:vMerge w:val="restart"/>
            <w:noWrap/>
            <w:hideMark/>
          </w:tcPr>
          <w:p w14:paraId="022D3829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djusted cost per bed day </w:t>
            </w:r>
          </w:p>
          <w:p w14:paraId="022D382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Inpatient cost centre)</w:t>
            </w:r>
          </w:p>
        </w:tc>
        <w:tc>
          <w:tcPr>
            <w:tcW w:w="358" w:type="pct"/>
            <w:noWrap/>
            <w:hideMark/>
          </w:tcPr>
          <w:p w14:paraId="022D382B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en</w:t>
            </w:r>
          </w:p>
        </w:tc>
        <w:tc>
          <w:tcPr>
            <w:tcW w:w="428" w:type="pct"/>
            <w:noWrap/>
            <w:hideMark/>
          </w:tcPr>
          <w:p w14:paraId="022D382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489.73</w:t>
            </w:r>
          </w:p>
        </w:tc>
        <w:tc>
          <w:tcPr>
            <w:tcW w:w="450" w:type="pct"/>
            <w:noWrap/>
            <w:hideMark/>
          </w:tcPr>
          <w:p w14:paraId="022D382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5.9838</w:t>
            </w:r>
          </w:p>
        </w:tc>
        <w:tc>
          <w:tcPr>
            <w:tcW w:w="361" w:type="pct"/>
            <w:noWrap/>
            <w:hideMark/>
          </w:tcPr>
          <w:p w14:paraId="022D382E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0502</w:t>
            </w:r>
          </w:p>
        </w:tc>
        <w:tc>
          <w:tcPr>
            <w:tcW w:w="388" w:type="pct"/>
            <w:noWrap/>
            <w:hideMark/>
          </w:tcPr>
          <w:p w14:paraId="022D382F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141" w:type="pct"/>
            <w:noWrap/>
            <w:hideMark/>
          </w:tcPr>
          <w:p w14:paraId="022D383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55" w:type="pct"/>
            <w:noWrap/>
            <w:hideMark/>
          </w:tcPr>
          <w:p w14:paraId="022D3831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269" w:type="pct"/>
            <w:noWrap/>
            <w:hideMark/>
          </w:tcPr>
          <w:p w14:paraId="022D3832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833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022D3834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295" w:type="pct"/>
            <w:noWrap/>
            <w:hideMark/>
          </w:tcPr>
          <w:p w14:paraId="022D3835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836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289" w:type="pct"/>
            <w:noWrap/>
            <w:hideMark/>
          </w:tcPr>
          <w:p w14:paraId="022D3837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383" w:type="pct"/>
            <w:noWrap/>
            <w:hideMark/>
          </w:tcPr>
          <w:p w14:paraId="022D3838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  <w:tr w:rsidR="00420045" w:rsidRPr="00420045" w14:paraId="022D3849" w14:textId="77777777" w:rsidTr="002C34A8">
        <w:trPr>
          <w:trHeight w:val="285"/>
        </w:trPr>
        <w:tc>
          <w:tcPr>
            <w:tcW w:w="897" w:type="pct"/>
            <w:vMerge/>
            <w:noWrap/>
            <w:hideMark/>
          </w:tcPr>
          <w:p w14:paraId="022D383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83B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</w:t>
            </w:r>
          </w:p>
        </w:tc>
        <w:tc>
          <w:tcPr>
            <w:tcW w:w="428" w:type="pct"/>
            <w:noWrap/>
            <w:hideMark/>
          </w:tcPr>
          <w:p w14:paraId="022D383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341.27</w:t>
            </w:r>
          </w:p>
        </w:tc>
        <w:tc>
          <w:tcPr>
            <w:tcW w:w="450" w:type="pct"/>
            <w:noWrap/>
            <w:hideMark/>
          </w:tcPr>
          <w:p w14:paraId="022D383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7.3212</w:t>
            </w:r>
          </w:p>
        </w:tc>
        <w:tc>
          <w:tcPr>
            <w:tcW w:w="361" w:type="pct"/>
            <w:noWrap/>
            <w:hideMark/>
          </w:tcPr>
          <w:p w14:paraId="022D383E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0257</w:t>
            </w:r>
          </w:p>
        </w:tc>
        <w:tc>
          <w:tcPr>
            <w:tcW w:w="388" w:type="pct"/>
            <w:noWrap/>
            <w:hideMark/>
          </w:tcPr>
          <w:p w14:paraId="022D383F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large</w:t>
            </w:r>
          </w:p>
        </w:tc>
        <w:tc>
          <w:tcPr>
            <w:tcW w:w="141" w:type="pct"/>
            <w:noWrap/>
            <w:hideMark/>
          </w:tcPr>
          <w:p w14:paraId="022D384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022D3841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69" w:type="pct"/>
            <w:noWrap/>
            <w:hideMark/>
          </w:tcPr>
          <w:p w14:paraId="022D3842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843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22D3844" w14:textId="77777777" w:rsidR="002C34A8" w:rsidRPr="00420045" w:rsidRDefault="002C34A8" w:rsidP="002C3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295" w:type="pct"/>
            <w:noWrap/>
            <w:hideMark/>
          </w:tcPr>
          <w:p w14:paraId="022D3845" w14:textId="77777777" w:rsidR="002C34A8" w:rsidRPr="00420045" w:rsidRDefault="002C34A8" w:rsidP="002C3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846" w14:textId="77777777" w:rsidR="002C34A8" w:rsidRPr="00420045" w:rsidRDefault="002C34A8" w:rsidP="007E68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89" w:type="pct"/>
            <w:noWrap/>
            <w:hideMark/>
          </w:tcPr>
          <w:p w14:paraId="022D3847" w14:textId="77777777" w:rsidR="002C34A8" w:rsidRPr="00420045" w:rsidRDefault="002C34A8" w:rsidP="007E68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383" w:type="pct"/>
            <w:noWrap/>
            <w:hideMark/>
          </w:tcPr>
          <w:p w14:paraId="022D3848" w14:textId="77777777" w:rsidR="002C34A8" w:rsidRPr="00420045" w:rsidRDefault="002C34A8" w:rsidP="002C3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  <w:tr w:rsidR="00420045" w:rsidRPr="00420045" w14:paraId="022D3859" w14:textId="77777777" w:rsidTr="002C34A8">
        <w:trPr>
          <w:trHeight w:val="285"/>
        </w:trPr>
        <w:tc>
          <w:tcPr>
            <w:tcW w:w="897" w:type="pct"/>
            <w:vMerge/>
            <w:noWrap/>
            <w:hideMark/>
          </w:tcPr>
          <w:p w14:paraId="022D384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84B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BG</w:t>
            </w:r>
          </w:p>
        </w:tc>
        <w:tc>
          <w:tcPr>
            <w:tcW w:w="428" w:type="pct"/>
            <w:noWrap/>
            <w:hideMark/>
          </w:tcPr>
          <w:p w14:paraId="022D384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239.41</w:t>
            </w:r>
          </w:p>
        </w:tc>
        <w:tc>
          <w:tcPr>
            <w:tcW w:w="450" w:type="pct"/>
            <w:noWrap/>
            <w:hideMark/>
          </w:tcPr>
          <w:p w14:paraId="022D384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.8933</w:t>
            </w:r>
          </w:p>
        </w:tc>
        <w:tc>
          <w:tcPr>
            <w:tcW w:w="361" w:type="pct"/>
            <w:noWrap/>
            <w:hideMark/>
          </w:tcPr>
          <w:p w14:paraId="022D384E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235</w:t>
            </w:r>
          </w:p>
        </w:tc>
        <w:tc>
          <w:tcPr>
            <w:tcW w:w="388" w:type="pct"/>
            <w:noWrap/>
            <w:hideMark/>
          </w:tcPr>
          <w:p w14:paraId="022D384F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small</w:t>
            </w:r>
          </w:p>
        </w:tc>
        <w:tc>
          <w:tcPr>
            <w:tcW w:w="141" w:type="pct"/>
            <w:noWrap/>
            <w:hideMark/>
          </w:tcPr>
          <w:p w14:paraId="022D385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55" w:type="pct"/>
            <w:noWrap/>
            <w:hideMark/>
          </w:tcPr>
          <w:p w14:paraId="022D3851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269" w:type="pct"/>
            <w:noWrap/>
            <w:hideMark/>
          </w:tcPr>
          <w:p w14:paraId="022D3852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853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022D3854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295" w:type="pct"/>
            <w:noWrap/>
            <w:hideMark/>
          </w:tcPr>
          <w:p w14:paraId="022D3855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856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289" w:type="pct"/>
            <w:noWrap/>
            <w:hideMark/>
          </w:tcPr>
          <w:p w14:paraId="022D3857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383" w:type="pct"/>
            <w:noWrap/>
            <w:hideMark/>
          </w:tcPr>
          <w:p w14:paraId="022D3858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420045" w:rsidRPr="00420045" w14:paraId="022D3869" w14:textId="77777777" w:rsidTr="002C34A8">
        <w:trPr>
          <w:trHeight w:val="285"/>
        </w:trPr>
        <w:tc>
          <w:tcPr>
            <w:tcW w:w="897" w:type="pct"/>
            <w:vMerge/>
            <w:noWrap/>
            <w:hideMark/>
          </w:tcPr>
          <w:p w14:paraId="022D385A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noWrap/>
            <w:hideMark/>
          </w:tcPr>
          <w:p w14:paraId="022D385B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tho</w:t>
            </w:r>
          </w:p>
        </w:tc>
        <w:tc>
          <w:tcPr>
            <w:tcW w:w="428" w:type="pct"/>
            <w:noWrap/>
            <w:hideMark/>
          </w:tcPr>
          <w:p w14:paraId="022D385C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,319.10</w:t>
            </w:r>
          </w:p>
        </w:tc>
        <w:tc>
          <w:tcPr>
            <w:tcW w:w="450" w:type="pct"/>
            <w:noWrap/>
            <w:hideMark/>
          </w:tcPr>
          <w:p w14:paraId="022D385D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7.4078</w:t>
            </w:r>
          </w:p>
        </w:tc>
        <w:tc>
          <w:tcPr>
            <w:tcW w:w="361" w:type="pct"/>
            <w:noWrap/>
            <w:hideMark/>
          </w:tcPr>
          <w:p w14:paraId="022D385E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0.0246</w:t>
            </w:r>
          </w:p>
        </w:tc>
        <w:tc>
          <w:tcPr>
            <w:tcW w:w="388" w:type="pct"/>
            <w:noWrap/>
            <w:hideMark/>
          </w:tcPr>
          <w:p w14:paraId="022D385F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141" w:type="pct"/>
            <w:noWrap/>
            <w:hideMark/>
          </w:tcPr>
          <w:p w14:paraId="022D3860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022D3861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269" w:type="pct"/>
            <w:noWrap/>
            <w:hideMark/>
          </w:tcPr>
          <w:p w14:paraId="022D3862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38" w:type="pct"/>
            <w:noWrap/>
            <w:hideMark/>
          </w:tcPr>
          <w:p w14:paraId="022D3863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22D3864" w14:textId="77777777" w:rsidR="002C34A8" w:rsidRPr="00420045" w:rsidRDefault="002C34A8" w:rsidP="002C34A8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295" w:type="pct"/>
            <w:noWrap/>
            <w:hideMark/>
          </w:tcPr>
          <w:p w14:paraId="022D3865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65" w:type="pct"/>
            <w:noWrap/>
            <w:hideMark/>
          </w:tcPr>
          <w:p w14:paraId="022D3866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289" w:type="pct"/>
            <w:noWrap/>
            <w:hideMark/>
          </w:tcPr>
          <w:p w14:paraId="022D3867" w14:textId="77777777" w:rsidR="002C34A8" w:rsidRPr="00420045" w:rsidRDefault="002C34A8" w:rsidP="007E68D7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383" w:type="pct"/>
            <w:noWrap/>
            <w:hideMark/>
          </w:tcPr>
          <w:p w14:paraId="022D3868" w14:textId="77777777" w:rsidR="002C34A8" w:rsidRPr="00420045" w:rsidRDefault="002C34A8" w:rsidP="002C34A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0045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</w:tbl>
    <w:p w14:paraId="022D386A" w14:textId="3EC527AA" w:rsidR="006A2BB9" w:rsidRPr="00420045" w:rsidRDefault="006A2BB9" w:rsidP="006A23B7">
      <w:r w:rsidRPr="00420045">
        <w:br w:type="page"/>
      </w:r>
    </w:p>
    <w:p w14:paraId="7BF7BA0A" w14:textId="5DF98181" w:rsidR="006A2BB9" w:rsidRPr="00420045" w:rsidRDefault="006A2BB9" w:rsidP="006A2BB9">
      <w:pPr>
        <w:jc w:val="center"/>
        <w:rPr>
          <w:rFonts w:ascii="Cambria" w:hAnsi="Cambria"/>
          <w:b/>
        </w:rPr>
      </w:pPr>
      <w:r w:rsidRPr="00420045">
        <w:rPr>
          <w:rFonts w:ascii="Cambria" w:hAnsi="Cambria"/>
          <w:b/>
        </w:rPr>
        <w:lastRenderedPageBreak/>
        <w:t>Supplementary material: Table S5 Unadjusted unit costs by state and type of provider (INR)</w:t>
      </w:r>
    </w:p>
    <w:p w14:paraId="076581AF" w14:textId="1F55A1E2" w:rsidR="006A2BB9" w:rsidRPr="00420045" w:rsidRDefault="006A2BB9" w:rsidP="006A23B7">
      <w:r w:rsidRPr="00420045">
        <w:rPr>
          <w:noProof/>
        </w:rPr>
        <w:drawing>
          <wp:inline distT="0" distB="0" distL="0" distR="0" wp14:anchorId="6BDC4BD0" wp14:editId="6ADB1925">
            <wp:extent cx="8863330" cy="4694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9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2BB9" w:rsidRPr="00420045" w:rsidSect="007541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45331"/>
    <w:multiLevelType w:val="hybridMultilevel"/>
    <w:tmpl w:val="AE187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2134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M7M0sDQ1MzYzMTZV0lEKTi0uzszPAykwrQUA5HVSDiwAAAA="/>
  </w:docVars>
  <w:rsids>
    <w:rsidRoot w:val="006648BC"/>
    <w:rsid w:val="00035655"/>
    <w:rsid w:val="000441FE"/>
    <w:rsid w:val="000A3FDF"/>
    <w:rsid w:val="000B4EDE"/>
    <w:rsid w:val="000D067F"/>
    <w:rsid w:val="0011205F"/>
    <w:rsid w:val="00145644"/>
    <w:rsid w:val="00145C68"/>
    <w:rsid w:val="00147445"/>
    <w:rsid w:val="00164560"/>
    <w:rsid w:val="001B5B88"/>
    <w:rsid w:val="001E3643"/>
    <w:rsid w:val="00206C99"/>
    <w:rsid w:val="00217288"/>
    <w:rsid w:val="002263DE"/>
    <w:rsid w:val="0023328D"/>
    <w:rsid w:val="002856A3"/>
    <w:rsid w:val="002926F7"/>
    <w:rsid w:val="00292A00"/>
    <w:rsid w:val="0029655C"/>
    <w:rsid w:val="002C34A8"/>
    <w:rsid w:val="00313EC7"/>
    <w:rsid w:val="00314BD5"/>
    <w:rsid w:val="00345EA6"/>
    <w:rsid w:val="00366FA1"/>
    <w:rsid w:val="00374B1A"/>
    <w:rsid w:val="00393D6F"/>
    <w:rsid w:val="003B38CE"/>
    <w:rsid w:val="003D3949"/>
    <w:rsid w:val="003E1656"/>
    <w:rsid w:val="003F43C0"/>
    <w:rsid w:val="004125E9"/>
    <w:rsid w:val="00420045"/>
    <w:rsid w:val="004230EC"/>
    <w:rsid w:val="00425F94"/>
    <w:rsid w:val="00436406"/>
    <w:rsid w:val="00441FBA"/>
    <w:rsid w:val="004422B7"/>
    <w:rsid w:val="00454BA0"/>
    <w:rsid w:val="004750D2"/>
    <w:rsid w:val="004B622E"/>
    <w:rsid w:val="004D2F7C"/>
    <w:rsid w:val="004D314D"/>
    <w:rsid w:val="004E5330"/>
    <w:rsid w:val="004F439F"/>
    <w:rsid w:val="00543A61"/>
    <w:rsid w:val="005601D3"/>
    <w:rsid w:val="0056302F"/>
    <w:rsid w:val="00592235"/>
    <w:rsid w:val="005940BF"/>
    <w:rsid w:val="005A6184"/>
    <w:rsid w:val="005B2A8B"/>
    <w:rsid w:val="005C1BEC"/>
    <w:rsid w:val="005E531B"/>
    <w:rsid w:val="0061574A"/>
    <w:rsid w:val="00624F8D"/>
    <w:rsid w:val="006252AF"/>
    <w:rsid w:val="00625499"/>
    <w:rsid w:val="00655879"/>
    <w:rsid w:val="0065718E"/>
    <w:rsid w:val="006648BC"/>
    <w:rsid w:val="006722E3"/>
    <w:rsid w:val="00674471"/>
    <w:rsid w:val="00677F4B"/>
    <w:rsid w:val="00685A35"/>
    <w:rsid w:val="006A23B7"/>
    <w:rsid w:val="006A2BB9"/>
    <w:rsid w:val="006A5254"/>
    <w:rsid w:val="006C0008"/>
    <w:rsid w:val="006C2F7B"/>
    <w:rsid w:val="006C40DC"/>
    <w:rsid w:val="006D30F4"/>
    <w:rsid w:val="006D4EA1"/>
    <w:rsid w:val="006D7B19"/>
    <w:rsid w:val="006F109B"/>
    <w:rsid w:val="006F48CB"/>
    <w:rsid w:val="00747682"/>
    <w:rsid w:val="007541AC"/>
    <w:rsid w:val="00790382"/>
    <w:rsid w:val="00791583"/>
    <w:rsid w:val="007B01A0"/>
    <w:rsid w:val="007E1BD5"/>
    <w:rsid w:val="007E68D7"/>
    <w:rsid w:val="007F45DC"/>
    <w:rsid w:val="00896172"/>
    <w:rsid w:val="008975C4"/>
    <w:rsid w:val="008A3428"/>
    <w:rsid w:val="008D3F63"/>
    <w:rsid w:val="008F76C2"/>
    <w:rsid w:val="00941660"/>
    <w:rsid w:val="0096532B"/>
    <w:rsid w:val="009951C4"/>
    <w:rsid w:val="009D4E63"/>
    <w:rsid w:val="009F529A"/>
    <w:rsid w:val="00A36D0B"/>
    <w:rsid w:val="00A73B5B"/>
    <w:rsid w:val="00AC150A"/>
    <w:rsid w:val="00AC5DC0"/>
    <w:rsid w:val="00AF67D2"/>
    <w:rsid w:val="00B17AF8"/>
    <w:rsid w:val="00B27172"/>
    <w:rsid w:val="00B36DD1"/>
    <w:rsid w:val="00B81E04"/>
    <w:rsid w:val="00B91D43"/>
    <w:rsid w:val="00BB1B93"/>
    <w:rsid w:val="00BB2711"/>
    <w:rsid w:val="00BB54E0"/>
    <w:rsid w:val="00BB70ED"/>
    <w:rsid w:val="00BC1363"/>
    <w:rsid w:val="00BC55FB"/>
    <w:rsid w:val="00BC75E3"/>
    <w:rsid w:val="00BD1A3A"/>
    <w:rsid w:val="00C2550F"/>
    <w:rsid w:val="00C43F66"/>
    <w:rsid w:val="00C86891"/>
    <w:rsid w:val="00CC3078"/>
    <w:rsid w:val="00CC31D7"/>
    <w:rsid w:val="00CE4BDC"/>
    <w:rsid w:val="00D07A47"/>
    <w:rsid w:val="00D27054"/>
    <w:rsid w:val="00D53579"/>
    <w:rsid w:val="00D7070D"/>
    <w:rsid w:val="00D764E9"/>
    <w:rsid w:val="00D954A9"/>
    <w:rsid w:val="00DD44AA"/>
    <w:rsid w:val="00DF0514"/>
    <w:rsid w:val="00E43532"/>
    <w:rsid w:val="00E975B2"/>
    <w:rsid w:val="00ED5334"/>
    <w:rsid w:val="00F16E2D"/>
    <w:rsid w:val="00F230E1"/>
    <w:rsid w:val="00F304E8"/>
    <w:rsid w:val="00F76D31"/>
    <w:rsid w:val="00F90FC6"/>
    <w:rsid w:val="00FC5ABE"/>
    <w:rsid w:val="00FD31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31F4"/>
  <w15:docId w15:val="{7AD0BA2A-28C5-4C89-97C6-CDFF65D0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AF8"/>
  </w:style>
  <w:style w:type="paragraph" w:styleId="Heading1">
    <w:name w:val="heading 1"/>
    <w:basedOn w:val="Normal"/>
    <w:next w:val="Normal"/>
    <w:link w:val="Heading1Char"/>
    <w:uiPriority w:val="9"/>
    <w:qFormat/>
    <w:rsid w:val="00BC136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4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64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764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D3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D3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C13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8</Words>
  <Characters>6779</Characters>
  <Application>Microsoft Office Word</Application>
  <DocSecurity>0</DocSecurity>
  <Lines>14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Guinness</dc:creator>
  <cp:lastModifiedBy>Lorna Guinness</cp:lastModifiedBy>
  <cp:revision>17</cp:revision>
  <dcterms:created xsi:type="dcterms:W3CDTF">2022-03-29T08:52:00Z</dcterms:created>
  <dcterms:modified xsi:type="dcterms:W3CDTF">2022-10-13T12:52:00Z</dcterms:modified>
</cp:coreProperties>
</file>